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7529" w:rsidRPr="0043665C" w:rsidRDefault="006E7529" w:rsidP="006E752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OLE_LINK68"/>
      <w:bookmarkStart w:id="1" w:name="OLE_LINK69"/>
      <w:bookmarkStart w:id="2" w:name="OLE_LINK159"/>
      <w:bookmarkStart w:id="3" w:name="OLE_LINK158"/>
      <w:r w:rsidRPr="0043665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TING Agonist </w:t>
      </w:r>
      <w:proofErr w:type="spellStart"/>
      <w:r w:rsidRPr="0043665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diABZI</w:t>
      </w:r>
      <w:proofErr w:type="spellEnd"/>
      <w:r w:rsidRPr="0043665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Confers Protection against Swine Acute Diarrhea Syndrome </w:t>
      </w:r>
      <w:proofErr w:type="spellStart"/>
      <w:r w:rsidRPr="0043665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oronavirus</w:t>
      </w:r>
      <w:proofErr w:type="spellEnd"/>
      <w:r w:rsidRPr="0043665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in Neonatal Mice by Activating Antiviral Immunity</w:t>
      </w:r>
    </w:p>
    <w:bookmarkEnd w:id="0"/>
    <w:bookmarkEnd w:id="1"/>
    <w:p w:rsidR="006E7529" w:rsidRPr="0043665C" w:rsidRDefault="006E7529" w:rsidP="006E752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18"/>
        </w:rPr>
      </w:pPr>
      <w:proofErr w:type="spellStart"/>
      <w:r w:rsidRPr="006E7529">
        <w:rPr>
          <w:rFonts w:ascii="Times New Roman" w:eastAsia="DengXian" w:hAnsi="Times New Roman" w:cs="Times New Roman"/>
          <w:color w:val="000000" w:themeColor="text1"/>
        </w:rPr>
        <w:t>Yuying</w:t>
      </w:r>
      <w:bookmarkEnd w:id="2"/>
      <w:bookmarkEnd w:id="3"/>
      <w:proofErr w:type="spellEnd"/>
      <w:r w:rsidRPr="006E7529">
        <w:rPr>
          <w:rFonts w:ascii="Times New Roman" w:eastAsia="DengXian" w:hAnsi="Times New Roman" w:cs="Times New Roman"/>
          <w:color w:val="000000" w:themeColor="text1"/>
        </w:rPr>
        <w:t xml:space="preserve"> </w:t>
      </w:r>
      <w:bookmarkStart w:id="4" w:name="_Hlk177064503"/>
      <w:proofErr w:type="spellStart"/>
      <w:r w:rsidRPr="006E7529">
        <w:rPr>
          <w:rFonts w:ascii="Times New Roman" w:eastAsia="DengXian" w:hAnsi="Times New Roman" w:cs="Times New Roman"/>
          <w:color w:val="000000" w:themeColor="text1"/>
        </w:rPr>
        <w:t>Li</w:t>
      </w:r>
      <w:r w:rsidRPr="006E7529">
        <w:rPr>
          <w:rFonts w:ascii="Times New Roman" w:eastAsia="DengXian" w:hAnsi="Times New Roman" w:cs="Times New Roman"/>
          <w:color w:val="000000" w:themeColor="text1"/>
          <w:vertAlign w:val="superscript"/>
        </w:rPr>
        <w:t>a</w:t>
      </w:r>
      <w:r w:rsidRPr="006E7529">
        <w:rPr>
          <w:rFonts w:ascii="Times New Roman" w:hAnsi="Times New Roman" w:cs="Times New Roman"/>
          <w:color w:val="000000" w:themeColor="text1"/>
          <w:szCs w:val="18"/>
          <w:vertAlign w:val="superscript"/>
        </w:rPr>
        <w:t>,</w:t>
      </w:r>
      <w:r w:rsidRPr="006E7529">
        <w:rPr>
          <w:rStyle w:val="a4"/>
          <w:rFonts w:ascii="Times New Roman" w:hAnsi="Times New Roman" w:cs="Times New Roman"/>
          <w:color w:val="000000" w:themeColor="text1"/>
          <w:szCs w:val="18"/>
        </w:rPr>
        <w:t>d</w:t>
      </w:r>
      <w:proofErr w:type="spellEnd"/>
      <w:r w:rsidRPr="006E7529">
        <w:rPr>
          <w:rFonts w:ascii="Times New Roman" w:hAnsi="Times New Roman" w:cs="Times New Roman"/>
          <w:color w:val="000000" w:themeColor="text1"/>
          <w:szCs w:val="18"/>
        </w:rPr>
        <w:t xml:space="preserve">, Wei </w:t>
      </w:r>
      <w:proofErr w:type="spellStart"/>
      <w:r w:rsidRPr="006E7529">
        <w:rPr>
          <w:rFonts w:ascii="Times New Roman" w:hAnsi="Times New Roman" w:cs="Times New Roman"/>
          <w:color w:val="000000" w:themeColor="text1"/>
          <w:szCs w:val="18"/>
        </w:rPr>
        <w:t>Chen</w:t>
      </w:r>
      <w:r w:rsidRPr="006E7529">
        <w:rPr>
          <w:rFonts w:ascii="Times New Roman" w:hAnsi="Times New Roman" w:cs="Times New Roman"/>
          <w:color w:val="000000" w:themeColor="text1"/>
          <w:szCs w:val="18"/>
          <w:vertAlign w:val="superscript"/>
        </w:rPr>
        <w:t>b</w:t>
      </w:r>
      <w:bookmarkEnd w:id="4"/>
      <w:proofErr w:type="spellEnd"/>
      <w:r w:rsidRPr="006E7529">
        <w:rPr>
          <w:rFonts w:ascii="Times New Roman" w:hAnsi="Times New Roman" w:cs="Times New Roman"/>
          <w:color w:val="000000" w:themeColor="text1"/>
          <w:szCs w:val="18"/>
        </w:rPr>
        <w:t xml:space="preserve">, </w:t>
      </w:r>
      <w:proofErr w:type="spellStart"/>
      <w:r w:rsidRPr="006E7529">
        <w:rPr>
          <w:rFonts w:ascii="Times New Roman" w:hAnsi="Times New Roman" w:cs="Times New Roman"/>
          <w:color w:val="000000" w:themeColor="text1"/>
          <w:szCs w:val="18"/>
        </w:rPr>
        <w:t>Xinyu</w:t>
      </w:r>
      <w:proofErr w:type="spellEnd"/>
      <w:r w:rsidRPr="006E7529">
        <w:rPr>
          <w:rFonts w:ascii="Times New Roman" w:hAnsi="Times New Roman" w:cs="Times New Roman"/>
          <w:color w:val="000000" w:themeColor="text1"/>
          <w:szCs w:val="18"/>
        </w:rPr>
        <w:t xml:space="preserve"> </w:t>
      </w:r>
      <w:proofErr w:type="spellStart"/>
      <w:r w:rsidRPr="006E7529">
        <w:rPr>
          <w:rFonts w:ascii="Times New Roman" w:hAnsi="Times New Roman" w:cs="Times New Roman"/>
          <w:color w:val="000000" w:themeColor="text1"/>
          <w:szCs w:val="18"/>
        </w:rPr>
        <w:t>Zhang</w:t>
      </w:r>
      <w:r w:rsidRPr="006E7529">
        <w:rPr>
          <w:rFonts w:ascii="Times New Roman" w:hAnsi="Times New Roman" w:cs="Times New Roman"/>
          <w:color w:val="000000" w:themeColor="text1"/>
          <w:szCs w:val="18"/>
          <w:vertAlign w:val="superscript"/>
        </w:rPr>
        <w:t>c</w:t>
      </w:r>
      <w:proofErr w:type="spellEnd"/>
      <w:r w:rsidRPr="006E7529">
        <w:rPr>
          <w:rFonts w:ascii="Times New Roman" w:hAnsi="Times New Roman" w:cs="Times New Roman"/>
          <w:color w:val="000000" w:themeColor="text1"/>
          <w:szCs w:val="18"/>
        </w:rPr>
        <w:t xml:space="preserve">, </w:t>
      </w:r>
      <w:proofErr w:type="spellStart"/>
      <w:r w:rsidRPr="006E7529">
        <w:rPr>
          <w:rFonts w:ascii="Times New Roman" w:eastAsia="DengXian" w:hAnsi="Times New Roman" w:cs="Times New Roman"/>
          <w:color w:val="000000" w:themeColor="text1"/>
        </w:rPr>
        <w:t>Jiyong</w:t>
      </w:r>
      <w:proofErr w:type="spellEnd"/>
      <w:r w:rsidRPr="006E7529">
        <w:rPr>
          <w:rFonts w:ascii="Times New Roman" w:eastAsia="DengXian" w:hAnsi="Times New Roman" w:cs="Times New Roman"/>
          <w:color w:val="000000" w:themeColor="text1"/>
        </w:rPr>
        <w:t xml:space="preserve"> </w:t>
      </w:r>
      <w:proofErr w:type="spellStart"/>
      <w:r w:rsidRPr="006E7529">
        <w:rPr>
          <w:rFonts w:ascii="Times New Roman" w:eastAsia="DengXian" w:hAnsi="Times New Roman" w:cs="Times New Roman"/>
          <w:color w:val="000000" w:themeColor="text1"/>
        </w:rPr>
        <w:t>Zhou</w:t>
      </w:r>
      <w:r w:rsidRPr="006E7529">
        <w:rPr>
          <w:rFonts w:ascii="Times New Roman" w:eastAsia="DengXian" w:hAnsi="Times New Roman" w:cs="Times New Roman"/>
          <w:color w:val="000000" w:themeColor="text1"/>
          <w:vertAlign w:val="superscript"/>
        </w:rPr>
        <w:t>a</w:t>
      </w:r>
      <w:proofErr w:type="spellEnd"/>
      <w:r w:rsidRPr="006E7529">
        <w:rPr>
          <w:rFonts w:ascii="Times New Roman" w:hAnsi="Times New Roman" w:cs="Times New Roman"/>
          <w:color w:val="000000" w:themeColor="text1"/>
          <w:szCs w:val="18"/>
        </w:rPr>
        <w:t xml:space="preserve">, </w:t>
      </w:r>
      <w:proofErr w:type="spellStart"/>
      <w:r w:rsidRPr="006E7529">
        <w:rPr>
          <w:rFonts w:ascii="Times New Roman" w:hAnsi="Times New Roman" w:cs="Times New Roman"/>
          <w:color w:val="000000" w:themeColor="text1"/>
          <w:szCs w:val="18"/>
        </w:rPr>
        <w:t>Yanqing</w:t>
      </w:r>
      <w:proofErr w:type="spellEnd"/>
      <w:r w:rsidRPr="006E7529">
        <w:rPr>
          <w:rFonts w:ascii="Times New Roman" w:hAnsi="Times New Roman" w:cs="Times New Roman"/>
          <w:color w:val="000000" w:themeColor="text1"/>
          <w:szCs w:val="18"/>
        </w:rPr>
        <w:t xml:space="preserve"> Hu</w:t>
      </w:r>
      <w:r w:rsidRPr="006E7529">
        <w:rPr>
          <w:rFonts w:ascii="Times New Roman" w:hAnsi="Times New Roman" w:cs="Times New Roman"/>
          <w:color w:val="000000" w:themeColor="text1"/>
          <w:szCs w:val="18"/>
          <w:vertAlign w:val="superscript"/>
        </w:rPr>
        <w:t>b</w:t>
      </w:r>
      <w:r w:rsidRPr="006E7529">
        <w:rPr>
          <w:rFonts w:ascii="Times New Roman" w:hAnsi="Times New Roman" w:cs="Times New Roman"/>
          <w:color w:val="000000" w:themeColor="text1"/>
          <w:szCs w:val="18"/>
        </w:rPr>
        <w:t xml:space="preserve">, </w:t>
      </w:r>
      <w:proofErr w:type="spellStart"/>
      <w:r w:rsidRPr="006E7529">
        <w:rPr>
          <w:rFonts w:ascii="Times New Roman" w:eastAsia="DengXian" w:hAnsi="Times New Roman" w:cs="Times New Roman"/>
          <w:color w:val="000000" w:themeColor="text1"/>
        </w:rPr>
        <w:t>Yimin</w:t>
      </w:r>
      <w:proofErr w:type="spellEnd"/>
      <w:r w:rsidRPr="006E7529">
        <w:rPr>
          <w:rFonts w:ascii="Times New Roman" w:eastAsia="DengXian" w:hAnsi="Times New Roman" w:cs="Times New Roman"/>
          <w:color w:val="000000" w:themeColor="text1"/>
        </w:rPr>
        <w:t xml:space="preserve"> </w:t>
      </w:r>
      <w:proofErr w:type="spellStart"/>
      <w:r w:rsidRPr="006E7529">
        <w:rPr>
          <w:rFonts w:ascii="Times New Roman" w:eastAsia="DengXian" w:hAnsi="Times New Roman" w:cs="Times New Roman"/>
          <w:color w:val="000000" w:themeColor="text1"/>
        </w:rPr>
        <w:t>Zhou</w:t>
      </w:r>
      <w:r w:rsidRPr="006E7529">
        <w:rPr>
          <w:rFonts w:ascii="Times New Roman" w:eastAsia="DengXian" w:hAnsi="Times New Roman" w:cs="Times New Roman"/>
          <w:color w:val="000000" w:themeColor="text1"/>
          <w:vertAlign w:val="superscript"/>
        </w:rPr>
        <w:t>b</w:t>
      </w:r>
      <w:bookmarkStart w:id="5" w:name="OLE_LINK61"/>
      <w:proofErr w:type="spellEnd"/>
      <w:r w:rsidRPr="006E7529">
        <w:rPr>
          <w:rFonts w:ascii="Times New Roman" w:eastAsia="DengXian" w:hAnsi="Times New Roman" w:cs="Times New Roman"/>
          <w:color w:val="000000" w:themeColor="text1"/>
        </w:rPr>
        <w:t>,</w:t>
      </w:r>
      <w:r w:rsidRPr="006E7529">
        <w:rPr>
          <w:rFonts w:ascii="Times New Roman" w:hAnsi="Times New Roman" w:cs="Times New Roman"/>
          <w:color w:val="000000" w:themeColor="text1"/>
          <w:szCs w:val="18"/>
        </w:rPr>
        <w:t xml:space="preserve"> </w:t>
      </w:r>
      <w:proofErr w:type="spellStart"/>
      <w:r w:rsidRPr="006E7529">
        <w:rPr>
          <w:rFonts w:ascii="Times New Roman" w:hAnsi="Times New Roman" w:cs="Times New Roman"/>
          <w:color w:val="000000" w:themeColor="text1"/>
          <w:szCs w:val="18"/>
        </w:rPr>
        <w:t>Tian</w:t>
      </w:r>
      <w:proofErr w:type="spellEnd"/>
      <w:r w:rsidRPr="006E7529">
        <w:rPr>
          <w:rFonts w:ascii="Times New Roman" w:hAnsi="Times New Roman" w:cs="Times New Roman"/>
          <w:color w:val="000000" w:themeColor="text1"/>
          <w:szCs w:val="18"/>
        </w:rPr>
        <w:t xml:space="preserve"> </w:t>
      </w:r>
      <w:proofErr w:type="spellStart"/>
      <w:r w:rsidRPr="006E7529">
        <w:rPr>
          <w:rFonts w:ascii="Times New Roman" w:hAnsi="Times New Roman" w:cs="Times New Roman"/>
          <w:color w:val="000000" w:themeColor="text1"/>
          <w:szCs w:val="18"/>
        </w:rPr>
        <w:t>Lan</w:t>
      </w:r>
      <w:r w:rsidRPr="006E7529">
        <w:rPr>
          <w:rFonts w:ascii="Times New Roman" w:eastAsia="DengXian" w:hAnsi="Times New Roman" w:cs="Times New Roman"/>
          <w:color w:val="000000" w:themeColor="text1"/>
          <w:vertAlign w:val="superscript"/>
        </w:rPr>
        <w:t>b</w:t>
      </w:r>
      <w:bookmarkEnd w:id="5"/>
      <w:proofErr w:type="spellEnd"/>
      <w:r w:rsidRPr="006E7529">
        <w:rPr>
          <w:rFonts w:ascii="Times New Roman" w:hAnsi="Times New Roman" w:cs="Times New Roman"/>
          <w:color w:val="000000" w:themeColor="text1"/>
          <w:szCs w:val="18"/>
        </w:rPr>
        <w:t xml:space="preserve">, </w:t>
      </w:r>
      <w:proofErr w:type="spellStart"/>
      <w:r w:rsidRPr="006E7529">
        <w:rPr>
          <w:rFonts w:ascii="Times New Roman" w:eastAsia="DengXian" w:hAnsi="Times New Roman" w:cs="Times New Roman"/>
          <w:color w:val="000000" w:themeColor="text1"/>
        </w:rPr>
        <w:t>Haixin</w:t>
      </w:r>
      <w:proofErr w:type="spellEnd"/>
      <w:r w:rsidRPr="006E7529">
        <w:rPr>
          <w:rFonts w:ascii="Times New Roman" w:eastAsia="DengXian" w:hAnsi="Times New Roman" w:cs="Times New Roman"/>
          <w:color w:val="000000" w:themeColor="text1"/>
        </w:rPr>
        <w:t xml:space="preserve"> </w:t>
      </w:r>
      <w:proofErr w:type="spellStart"/>
      <w:r w:rsidRPr="006E7529">
        <w:rPr>
          <w:rFonts w:ascii="Times New Roman" w:eastAsia="DengXian" w:hAnsi="Times New Roman" w:cs="Times New Roman"/>
          <w:color w:val="000000" w:themeColor="text1"/>
        </w:rPr>
        <w:t>Huang</w:t>
      </w:r>
      <w:r w:rsidRPr="006E7529">
        <w:rPr>
          <w:rFonts w:ascii="Times New Roman" w:eastAsia="DengXian" w:hAnsi="Times New Roman" w:cs="Times New Roman"/>
          <w:color w:val="000000" w:themeColor="text1"/>
          <w:vertAlign w:val="superscript"/>
        </w:rPr>
        <w:t>b</w:t>
      </w:r>
      <w:proofErr w:type="spellEnd"/>
      <w:r w:rsidRPr="006E7529">
        <w:rPr>
          <w:rFonts w:ascii="Times New Roman" w:hAnsi="Times New Roman" w:cs="Times New Roman"/>
          <w:color w:val="000000" w:themeColor="text1"/>
          <w:szCs w:val="18"/>
        </w:rPr>
        <w:t xml:space="preserve">, </w:t>
      </w:r>
      <w:r w:rsidRPr="006E7529">
        <w:rPr>
          <w:rFonts w:ascii="Times New Roman" w:eastAsia="DengXian" w:hAnsi="Times New Roman" w:cs="Times New Roman"/>
          <w:color w:val="000000" w:themeColor="text1"/>
        </w:rPr>
        <w:t xml:space="preserve">Lulu </w:t>
      </w:r>
      <w:proofErr w:type="spellStart"/>
      <w:r w:rsidRPr="006E7529">
        <w:rPr>
          <w:rFonts w:ascii="Times New Roman" w:eastAsia="DengXian" w:hAnsi="Times New Roman" w:cs="Times New Roman"/>
          <w:color w:val="000000" w:themeColor="text1"/>
        </w:rPr>
        <w:t>Xie</w:t>
      </w:r>
      <w:r w:rsidRPr="006E7529">
        <w:rPr>
          <w:rFonts w:ascii="Times New Roman" w:hAnsi="Times New Roman" w:cs="Times New Roman"/>
          <w:color w:val="000000" w:themeColor="text1"/>
          <w:szCs w:val="18"/>
          <w:vertAlign w:val="superscript"/>
        </w:rPr>
        <w:t>b</w:t>
      </w:r>
      <w:proofErr w:type="spellEnd"/>
      <w:r w:rsidRPr="006E7529">
        <w:rPr>
          <w:rFonts w:ascii="Times New Roman" w:eastAsia="DengXian" w:hAnsi="Times New Roman" w:cs="Times New Roman"/>
          <w:color w:val="000000" w:themeColor="text1"/>
        </w:rPr>
        <w:t xml:space="preserve">, </w:t>
      </w:r>
      <w:r w:rsidRPr="006E7529">
        <w:rPr>
          <w:rFonts w:ascii="Times New Roman" w:hAnsi="Times New Roman" w:cs="Times New Roman"/>
          <w:color w:val="000000" w:themeColor="text1"/>
          <w:szCs w:val="18"/>
        </w:rPr>
        <w:t xml:space="preserve">Yan </w:t>
      </w:r>
      <w:proofErr w:type="spellStart"/>
      <w:r w:rsidRPr="006E7529">
        <w:rPr>
          <w:rFonts w:ascii="Times New Roman" w:hAnsi="Times New Roman" w:cs="Times New Roman"/>
          <w:color w:val="000000" w:themeColor="text1"/>
          <w:szCs w:val="18"/>
        </w:rPr>
        <w:t>Qin</w:t>
      </w:r>
      <w:r w:rsidRPr="006E7529">
        <w:rPr>
          <w:rFonts w:ascii="Times New Roman" w:hAnsi="Times New Roman" w:cs="Times New Roman"/>
          <w:color w:val="000000" w:themeColor="text1"/>
          <w:szCs w:val="18"/>
          <w:vertAlign w:val="superscript"/>
        </w:rPr>
        <w:t>b</w:t>
      </w:r>
      <w:proofErr w:type="spellEnd"/>
      <w:r w:rsidRPr="006E7529">
        <w:rPr>
          <w:rFonts w:ascii="Times New Roman" w:hAnsi="Times New Roman" w:cs="Times New Roman"/>
          <w:color w:val="000000" w:themeColor="text1"/>
          <w:szCs w:val="18"/>
        </w:rPr>
        <w:t xml:space="preserve">, </w:t>
      </w:r>
      <w:r w:rsidRPr="006E7529">
        <w:rPr>
          <w:rFonts w:ascii="Times New Roman" w:eastAsia="DengXian" w:hAnsi="Times New Roman" w:cs="Times New Roman"/>
          <w:color w:val="000000" w:themeColor="text1"/>
        </w:rPr>
        <w:t xml:space="preserve">Lin </w:t>
      </w:r>
      <w:proofErr w:type="spellStart"/>
      <w:r w:rsidRPr="006E7529">
        <w:rPr>
          <w:rFonts w:ascii="Times New Roman" w:eastAsia="DengXian" w:hAnsi="Times New Roman" w:cs="Times New Roman"/>
          <w:color w:val="000000" w:themeColor="text1"/>
        </w:rPr>
        <w:t>Zhou</w:t>
      </w:r>
      <w:r w:rsidRPr="006E7529">
        <w:rPr>
          <w:rFonts w:ascii="Times New Roman" w:hAnsi="Times New Roman" w:cs="Times New Roman"/>
          <w:color w:val="000000" w:themeColor="text1"/>
          <w:szCs w:val="18"/>
          <w:vertAlign w:val="superscript"/>
        </w:rPr>
        <w:t>b</w:t>
      </w:r>
      <w:proofErr w:type="spellEnd"/>
      <w:r w:rsidRPr="006E7529">
        <w:rPr>
          <w:rFonts w:ascii="Times New Roman" w:eastAsia="DengXian" w:hAnsi="Times New Roman" w:cs="Times New Roman"/>
          <w:color w:val="000000" w:themeColor="text1"/>
        </w:rPr>
        <w:t xml:space="preserve">, </w:t>
      </w:r>
      <w:proofErr w:type="spellStart"/>
      <w:r w:rsidRPr="006E7529">
        <w:rPr>
          <w:rFonts w:ascii="Times New Roman" w:eastAsia="DengXian" w:hAnsi="Times New Roman" w:cs="Times New Roman"/>
          <w:color w:val="000000" w:themeColor="text1"/>
        </w:rPr>
        <w:t>Wenchao</w:t>
      </w:r>
      <w:proofErr w:type="spellEnd"/>
      <w:r w:rsidRPr="006E7529">
        <w:rPr>
          <w:rFonts w:ascii="Times New Roman" w:eastAsia="DengXian" w:hAnsi="Times New Roman" w:cs="Times New Roman"/>
          <w:color w:val="000000" w:themeColor="text1"/>
        </w:rPr>
        <w:t xml:space="preserve"> </w:t>
      </w:r>
      <w:proofErr w:type="spellStart"/>
      <w:r w:rsidRPr="006E7529">
        <w:rPr>
          <w:rFonts w:ascii="Times New Roman" w:eastAsia="DengXian" w:hAnsi="Times New Roman" w:cs="Times New Roman"/>
          <w:color w:val="000000" w:themeColor="text1"/>
        </w:rPr>
        <w:t>Sun</w:t>
      </w:r>
      <w:r w:rsidRPr="006E7529">
        <w:rPr>
          <w:rFonts w:ascii="Times New Roman" w:eastAsia="DengXian" w:hAnsi="Times New Roman" w:cs="Times New Roman"/>
          <w:color w:val="000000" w:themeColor="text1"/>
          <w:vertAlign w:val="superscript"/>
        </w:rPr>
        <w:t>b</w:t>
      </w:r>
      <w:proofErr w:type="spellEnd"/>
      <w:r w:rsidRPr="006E7529">
        <w:rPr>
          <w:rFonts w:ascii="Times New Roman" w:eastAsia="DengXian" w:hAnsi="Times New Roman" w:cs="Times New Roman"/>
          <w:color w:val="000000" w:themeColor="text1"/>
          <w:vertAlign w:val="superscript"/>
        </w:rPr>
        <w:t>*</w:t>
      </w:r>
      <w:r w:rsidRPr="006E7529">
        <w:rPr>
          <w:rFonts w:ascii="Times New Roman" w:eastAsia="DengXian" w:hAnsi="Times New Roman" w:cs="Times New Roman"/>
          <w:color w:val="000000" w:themeColor="text1"/>
        </w:rPr>
        <w:t>,</w:t>
      </w:r>
      <w:r w:rsidRPr="006E7529">
        <w:rPr>
          <w:rFonts w:ascii="Times New Roman" w:eastAsia="DengXian" w:hAnsi="Times New Roman" w:cs="Times New Roman"/>
        </w:rPr>
        <w:t xml:space="preserve"> </w:t>
      </w:r>
      <w:proofErr w:type="spellStart"/>
      <w:r>
        <w:rPr>
          <w:rFonts w:ascii="Times New Roman" w:eastAsia="DengXian" w:hAnsi="Times New Roman" w:cs="Times New Roman"/>
        </w:rPr>
        <w:t>Hui</w:t>
      </w:r>
      <w:r>
        <w:rPr>
          <w:rFonts w:ascii="Times New Roman" w:eastAsia="DengXian" w:hAnsi="Times New Roman" w:cs="Times New Roman" w:hint="eastAsia"/>
        </w:rPr>
        <w:t>j</w:t>
      </w:r>
      <w:r w:rsidRPr="006E7529">
        <w:rPr>
          <w:rFonts w:ascii="Times New Roman" w:eastAsia="DengXian" w:hAnsi="Times New Roman" w:cs="Times New Roman"/>
        </w:rPr>
        <w:t>un</w:t>
      </w:r>
      <w:proofErr w:type="spellEnd"/>
      <w:r w:rsidRPr="006E7529">
        <w:rPr>
          <w:rFonts w:ascii="Times New Roman" w:eastAsia="DengXian" w:hAnsi="Times New Roman" w:cs="Times New Roman"/>
        </w:rPr>
        <w:t xml:space="preserve"> </w:t>
      </w:r>
      <w:proofErr w:type="spellStart"/>
      <w:r w:rsidRPr="006E7529">
        <w:rPr>
          <w:rFonts w:ascii="Times New Roman" w:eastAsia="DengXian" w:hAnsi="Times New Roman" w:cs="Times New Roman"/>
        </w:rPr>
        <w:t>Lu</w:t>
      </w:r>
      <w:r w:rsidRPr="006E7529">
        <w:rPr>
          <w:rFonts w:ascii="Times New Roman" w:eastAsia="DengXian" w:hAnsi="Times New Roman" w:cs="Times New Roman"/>
          <w:vertAlign w:val="superscript"/>
        </w:rPr>
        <w:t>a,d</w:t>
      </w:r>
      <w:proofErr w:type="spellEnd"/>
      <w:r w:rsidRPr="006E7529">
        <w:rPr>
          <w:rFonts w:ascii="Times New Roman" w:eastAsia="DengXian" w:hAnsi="Times New Roman" w:cs="Times New Roman"/>
          <w:vertAlign w:val="superscript"/>
        </w:rPr>
        <w:t>*</w:t>
      </w:r>
    </w:p>
    <w:p w:rsidR="006E7529" w:rsidRPr="0043665C" w:rsidRDefault="006E7529" w:rsidP="006E752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6" w:name="OLE_LINK48"/>
      <w:bookmarkStart w:id="7" w:name="OLE_LINK49"/>
      <w:proofErr w:type="spellStart"/>
      <w:r w:rsidRPr="0043665C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43665C">
        <w:rPr>
          <w:rFonts w:ascii="Times New Roman" w:hAnsi="Times New Roman" w:cs="Times New Roman"/>
          <w:color w:val="000000" w:themeColor="text1"/>
        </w:rPr>
        <w:t>MOA</w:t>
      </w:r>
      <w:proofErr w:type="spellEnd"/>
      <w:r w:rsidRPr="0043665C">
        <w:rPr>
          <w:rFonts w:ascii="Times New Roman" w:hAnsi="Times New Roman" w:cs="Times New Roman"/>
          <w:color w:val="000000" w:themeColor="text1"/>
        </w:rPr>
        <w:t xml:space="preserve"> Key</w:t>
      </w:r>
      <w:r>
        <w:rPr>
          <w:rFonts w:ascii="Times New Roman" w:hAnsi="Times New Roman" w:cs="Times New Roman"/>
          <w:color w:val="000000" w:themeColor="text1"/>
        </w:rPr>
        <w:t xml:space="preserve"> Laboratory of Animal Virology, </w:t>
      </w:r>
      <w:r w:rsidRPr="0043665C">
        <w:rPr>
          <w:rFonts w:ascii="Times New Roman" w:hAnsi="Times New Roman" w:cs="Times New Roman"/>
          <w:color w:val="000000" w:themeColor="text1"/>
        </w:rPr>
        <w:t>Zhejiang University Center for Veterinary Sciences, Hangzhou 310058, China.</w:t>
      </w:r>
    </w:p>
    <w:bookmarkEnd w:id="6"/>
    <w:bookmarkEnd w:id="7"/>
    <w:p w:rsidR="006E7529" w:rsidRPr="0043665C" w:rsidRDefault="006E7529" w:rsidP="006E752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43665C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43665C">
        <w:rPr>
          <w:rFonts w:ascii="Times New Roman" w:hAnsi="Times New Roman" w:cs="Times New Roman"/>
          <w:color w:val="000000" w:themeColor="text1"/>
        </w:rPr>
        <w:t>Wenzhou</w:t>
      </w:r>
      <w:proofErr w:type="spellEnd"/>
      <w:r w:rsidRPr="0043665C">
        <w:rPr>
          <w:rFonts w:ascii="Times New Roman" w:hAnsi="Times New Roman" w:cs="Times New Roman"/>
          <w:color w:val="000000" w:themeColor="text1"/>
        </w:rPr>
        <w:t xml:space="preserve"> Key Laboratory for Virology and Immunology, Institute of Virology, Wenzhou University, Wenzhou 325035, China.</w:t>
      </w:r>
    </w:p>
    <w:p w:rsidR="006E7529" w:rsidRDefault="006E7529" w:rsidP="006E752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43665C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43665C">
        <w:rPr>
          <w:rFonts w:ascii="Times New Roman" w:hAnsi="Times New Roman" w:cs="Times New Roman"/>
          <w:color w:val="000000" w:themeColor="text1"/>
        </w:rPr>
        <w:t>Agricultural</w:t>
      </w:r>
      <w:proofErr w:type="spellEnd"/>
      <w:r w:rsidRPr="0043665C">
        <w:rPr>
          <w:rFonts w:ascii="Times New Roman" w:hAnsi="Times New Roman" w:cs="Times New Roman"/>
          <w:color w:val="000000" w:themeColor="text1"/>
        </w:rPr>
        <w:t xml:space="preserve"> College, </w:t>
      </w:r>
      <w:proofErr w:type="spellStart"/>
      <w:r w:rsidRPr="0043665C">
        <w:rPr>
          <w:rFonts w:ascii="Times New Roman" w:hAnsi="Times New Roman" w:cs="Times New Roman"/>
          <w:color w:val="000000" w:themeColor="text1"/>
        </w:rPr>
        <w:t>Yanbian</w:t>
      </w:r>
      <w:proofErr w:type="spellEnd"/>
      <w:r w:rsidRPr="0043665C">
        <w:rPr>
          <w:rFonts w:ascii="Times New Roman" w:hAnsi="Times New Roman" w:cs="Times New Roman"/>
          <w:color w:val="000000" w:themeColor="text1"/>
        </w:rPr>
        <w:t xml:space="preserve"> University, </w:t>
      </w:r>
      <w:proofErr w:type="spellStart"/>
      <w:r w:rsidRPr="0043665C">
        <w:rPr>
          <w:rFonts w:ascii="Times New Roman" w:hAnsi="Times New Roman" w:cs="Times New Roman"/>
          <w:color w:val="000000" w:themeColor="text1"/>
        </w:rPr>
        <w:t>Yanji</w:t>
      </w:r>
      <w:proofErr w:type="spellEnd"/>
      <w:r w:rsidRPr="0043665C">
        <w:rPr>
          <w:rFonts w:ascii="Times New Roman" w:hAnsi="Times New Roman" w:cs="Times New Roman"/>
          <w:color w:val="000000" w:themeColor="text1"/>
        </w:rPr>
        <w:t xml:space="preserve"> 133000, China.</w:t>
      </w:r>
    </w:p>
    <w:p w:rsidR="006E7529" w:rsidRDefault="006E7529" w:rsidP="006E752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7A2605">
        <w:rPr>
          <w:rFonts w:ascii="Times New Roman" w:hAnsi="Times New Roman" w:cs="Times New Roman"/>
          <w:noProof/>
          <w:color w:val="000000"/>
          <w:vertAlign w:val="superscript"/>
        </w:rPr>
        <w:t>d</w:t>
      </w:r>
      <w:r w:rsidRPr="007A2605">
        <w:rPr>
          <w:rFonts w:ascii="Times New Roman" w:hAnsi="Times New Roman" w:cs="Times New Roman"/>
          <w:noProof/>
          <w:color w:val="000000"/>
        </w:rPr>
        <w:t>Changchun Veterinary Research Institute, Chinese Academy of Agricultural Sciences, Changchun 130122, China</w:t>
      </w:r>
      <w:r w:rsidRPr="0043665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</w:p>
    <w:p w:rsidR="002214BA" w:rsidRPr="002214BA" w:rsidRDefault="006E7529" w:rsidP="006E752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*</w:t>
      </w:r>
      <w:r w:rsidRPr="002214BA">
        <w:rPr>
          <w:rFonts w:ascii="Times New Roman" w:hAnsi="Times New Roman" w:cs="Times New Roman"/>
          <w:color w:val="000000" w:themeColor="text1"/>
        </w:rPr>
        <w:t>Corresponding author:</w:t>
      </w:r>
    </w:p>
    <w:p w:rsidR="002214BA" w:rsidRPr="002214BA" w:rsidRDefault="006E7529" w:rsidP="002214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2214BA">
        <w:rPr>
          <w:rFonts w:ascii="Times New Roman" w:hAnsi="Times New Roman" w:cs="Times New Roman"/>
          <w:color w:val="000000" w:themeColor="text1"/>
        </w:rPr>
        <w:t xml:space="preserve">Prof. </w:t>
      </w:r>
      <w:proofErr w:type="spellStart"/>
      <w:r w:rsidRPr="006E7529">
        <w:rPr>
          <w:rFonts w:ascii="Times New Roman" w:eastAsia="DengXian" w:hAnsi="Times New Roman" w:cs="Times New Roman"/>
        </w:rPr>
        <w:t>Huijun</w:t>
      </w:r>
      <w:proofErr w:type="spellEnd"/>
      <w:r w:rsidRPr="006E7529">
        <w:rPr>
          <w:rFonts w:ascii="Times New Roman" w:eastAsia="DengXian" w:hAnsi="Times New Roman" w:cs="Times New Roman"/>
        </w:rPr>
        <w:t xml:space="preserve"> Lu</w:t>
      </w:r>
    </w:p>
    <w:p w:rsidR="002214BA" w:rsidRDefault="006E7529" w:rsidP="002214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2214BA">
        <w:rPr>
          <w:rFonts w:ascii="Times New Roman" w:hAnsi="Times New Roman" w:cs="Times New Roman"/>
          <w:color w:val="000000" w:themeColor="text1"/>
        </w:rPr>
        <w:t xml:space="preserve">Email addresses: </w:t>
      </w:r>
      <w:r w:rsidRPr="006E7529">
        <w:rPr>
          <w:rFonts w:ascii="Times New Roman" w:hAnsi="Times New Roman" w:cs="Times New Roman"/>
          <w:color w:val="000000" w:themeColor="text1"/>
        </w:rPr>
        <w:t>huijun_lu@126.com</w:t>
      </w:r>
    </w:p>
    <w:p w:rsidR="002214BA" w:rsidRPr="002214BA" w:rsidRDefault="006E7529" w:rsidP="002214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2214BA">
        <w:rPr>
          <w:rFonts w:ascii="Times New Roman" w:hAnsi="Times New Roman" w:cs="Times New Roman"/>
          <w:color w:val="000000" w:themeColor="text1"/>
        </w:rPr>
        <w:t xml:space="preserve">Associate Prof. </w:t>
      </w:r>
      <w:proofErr w:type="spellStart"/>
      <w:r w:rsidRPr="002214BA">
        <w:rPr>
          <w:rFonts w:ascii="Times New Roman" w:hAnsi="Times New Roman" w:cs="Times New Roman"/>
          <w:color w:val="000000" w:themeColor="text1"/>
        </w:rPr>
        <w:t>Wenchao</w:t>
      </w:r>
      <w:proofErr w:type="spellEnd"/>
      <w:r w:rsidRPr="002214BA">
        <w:rPr>
          <w:rFonts w:ascii="Times New Roman" w:hAnsi="Times New Roman" w:cs="Times New Roman"/>
          <w:color w:val="000000" w:themeColor="text1"/>
        </w:rPr>
        <w:t xml:space="preserve"> Sun</w:t>
      </w:r>
    </w:p>
    <w:p w:rsidR="002214BA" w:rsidRPr="002214BA" w:rsidRDefault="006E7529" w:rsidP="002214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2214BA">
        <w:rPr>
          <w:rFonts w:ascii="Times New Roman" w:hAnsi="Times New Roman" w:cs="Times New Roman"/>
          <w:color w:val="000000" w:themeColor="text1"/>
        </w:rPr>
        <w:t>Email addresses: sunwenchao131@163.com</w:t>
      </w:r>
    </w:p>
    <w:p w:rsidR="002214BA" w:rsidRPr="002214BA" w:rsidRDefault="006E7529" w:rsidP="002214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2214BA">
        <w:rPr>
          <w:rFonts w:ascii="Times New Roman" w:hAnsi="Times New Roman" w:cs="Times New Roman"/>
          <w:color w:val="000000" w:themeColor="text1"/>
        </w:rPr>
        <w:t>The author order was determined based on seniority.</w:t>
      </w:r>
    </w:p>
    <w:p w:rsidR="008673F0" w:rsidRPr="008673F0" w:rsidRDefault="006E7529" w:rsidP="008673F0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2C7317" w:rsidRDefault="006E7529" w:rsidP="002C7317">
      <w:pPr>
        <w:kinsoku w:val="0"/>
        <w:overflowPunct w:val="0"/>
        <w:adjustRightInd w:val="0"/>
        <w:snapToGrid w:val="0"/>
        <w:spacing w:line="480" w:lineRule="auto"/>
        <w:ind w:firstLineChars="100" w:firstLine="240"/>
        <w:jc w:val="both"/>
        <w:rPr>
          <w:rFonts w:ascii="Times New Roman" w:eastAsia="DengXian" w:hAnsi="Times New Roman" w:cs="Times New Roman"/>
          <w:b/>
        </w:rPr>
      </w:pPr>
      <w:bookmarkStart w:id="8" w:name="OLE_LINK162"/>
      <w:bookmarkStart w:id="9" w:name="OLE_LINK163"/>
      <w:r w:rsidRPr="002214BA">
        <w:rPr>
          <w:rFonts w:ascii="Times New Roman" w:eastAsia="DengXian" w:hAnsi="Times New Roman" w:cs="Times New Roman"/>
          <w:b/>
        </w:rPr>
        <w:lastRenderedPageBreak/>
        <w:t xml:space="preserve">Supplementary </w:t>
      </w:r>
      <w:r>
        <w:rPr>
          <w:rFonts w:ascii="Times New Roman" w:eastAsia="DengXian" w:hAnsi="Times New Roman" w:cs="Times New Roman"/>
          <w:b/>
        </w:rPr>
        <w:t>Table</w:t>
      </w:r>
      <w:r w:rsidRPr="002214BA">
        <w:rPr>
          <w:rFonts w:ascii="Times New Roman" w:eastAsia="DengXian" w:hAnsi="Times New Roman" w:cs="Times New Roman"/>
          <w:b/>
        </w:rPr>
        <w:t>s</w:t>
      </w:r>
    </w:p>
    <w:bookmarkEnd w:id="8"/>
    <w:bookmarkEnd w:id="9"/>
    <w:p w:rsidR="007F765C" w:rsidRPr="00F01288" w:rsidRDefault="006E7529" w:rsidP="007F765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Table. </w:t>
      </w:r>
      <w:r w:rsidRPr="006F7175">
        <w:rPr>
          <w:rFonts w:ascii="Times New Roman" w:hAnsi="Times New Roman" w:cs="Times New Roman"/>
          <w:b/>
        </w:rPr>
        <w:t>Clinical score of SADS-COV infected mice</w:t>
      </w:r>
    </w:p>
    <w:tbl>
      <w:tblPr>
        <w:tblStyle w:val="a6"/>
        <w:tblW w:w="9004" w:type="dxa"/>
        <w:tblInd w:w="-176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6"/>
        <w:gridCol w:w="952"/>
        <w:gridCol w:w="7"/>
        <w:gridCol w:w="2410"/>
        <w:gridCol w:w="5283"/>
        <w:gridCol w:w="176"/>
      </w:tblGrid>
      <w:tr w:rsidR="007F765C" w:rsidRPr="00F01288" w:rsidTr="00F54FF3">
        <w:trPr>
          <w:gridAfter w:val="1"/>
          <w:wAfter w:w="176" w:type="dxa"/>
          <w:trHeight w:val="334"/>
        </w:trPr>
        <w:tc>
          <w:tcPr>
            <w:tcW w:w="1135" w:type="dxa"/>
            <w:gridSpan w:val="3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7F765C" w:rsidRPr="00F01288" w:rsidRDefault="006E7529" w:rsidP="0002338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core</w:t>
            </w:r>
          </w:p>
        </w:tc>
        <w:tc>
          <w:tcPr>
            <w:tcW w:w="2410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7F765C" w:rsidRPr="00F01288" w:rsidRDefault="006E7529" w:rsidP="0002338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escription</w:t>
            </w:r>
          </w:p>
        </w:tc>
        <w:tc>
          <w:tcPr>
            <w:tcW w:w="5283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7F765C" w:rsidRPr="00F01288" w:rsidRDefault="006E7529" w:rsidP="0002338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ey Symptoms</w:t>
            </w:r>
          </w:p>
        </w:tc>
      </w:tr>
      <w:tr w:rsidR="007F765C" w:rsidRPr="00F01288" w:rsidTr="00F54FF3">
        <w:trPr>
          <w:gridBefore w:val="1"/>
          <w:wBefore w:w="176" w:type="dxa"/>
          <w:trHeight w:val="213"/>
        </w:trPr>
        <w:tc>
          <w:tcPr>
            <w:tcW w:w="952" w:type="dxa"/>
            <w:tcBorders>
              <w:top w:val="single" w:sz="8" w:space="0" w:color="000000" w:themeColor="text1"/>
              <w:bottom w:val="nil"/>
            </w:tcBorders>
          </w:tcPr>
          <w:p w:rsidR="007F765C" w:rsidRPr="00F54FF3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54F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417" w:type="dxa"/>
            <w:gridSpan w:val="2"/>
            <w:tcBorders>
              <w:top w:val="single" w:sz="8" w:space="0" w:color="000000" w:themeColor="text1"/>
              <w:bottom w:val="nil"/>
            </w:tcBorders>
            <w:vAlign w:val="center"/>
          </w:tcPr>
          <w:p w:rsidR="007F765C" w:rsidRPr="00F54FF3" w:rsidRDefault="006E7529" w:rsidP="007F765C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54FF3">
              <w:rPr>
                <w:rFonts w:ascii="Times New Roman" w:hAnsi="Times New Roman" w:cs="Times New Roman"/>
                <w:sz w:val="21"/>
                <w:szCs w:val="21"/>
              </w:rPr>
              <w:t>No clinical signs</w:t>
            </w:r>
          </w:p>
        </w:tc>
        <w:tc>
          <w:tcPr>
            <w:tcW w:w="5459" w:type="dxa"/>
            <w:gridSpan w:val="2"/>
            <w:tcBorders>
              <w:top w:val="single" w:sz="8" w:space="0" w:color="000000" w:themeColor="text1"/>
              <w:bottom w:val="nil"/>
            </w:tcBorders>
          </w:tcPr>
          <w:p w:rsidR="007F765C" w:rsidRPr="00F54FF3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54F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althy, no signs of distress or weight loss</w:t>
            </w:r>
          </w:p>
        </w:tc>
      </w:tr>
      <w:tr w:rsidR="007F765C" w:rsidRPr="00F01288" w:rsidTr="00F54FF3">
        <w:trPr>
          <w:gridBefore w:val="1"/>
          <w:wBefore w:w="176" w:type="dxa"/>
          <w:trHeight w:val="213"/>
        </w:trPr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:rsidR="007F765C" w:rsidRPr="00F54FF3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54F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417" w:type="dxa"/>
            <w:gridSpan w:val="2"/>
            <w:tcBorders>
              <w:top w:val="nil"/>
              <w:bottom w:val="nil"/>
            </w:tcBorders>
            <w:vAlign w:val="center"/>
          </w:tcPr>
          <w:p w:rsidR="007F765C" w:rsidRPr="00F54FF3" w:rsidRDefault="006E7529" w:rsidP="007F765C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54FF3">
              <w:rPr>
                <w:rFonts w:ascii="Times New Roman" w:hAnsi="Times New Roman" w:cs="Times New Roman"/>
                <w:sz w:val="21"/>
                <w:szCs w:val="21"/>
              </w:rPr>
              <w:t>Mild signs</w:t>
            </w:r>
          </w:p>
        </w:tc>
        <w:tc>
          <w:tcPr>
            <w:tcW w:w="5459" w:type="dxa"/>
            <w:gridSpan w:val="2"/>
            <w:tcBorders>
              <w:top w:val="nil"/>
              <w:bottom w:val="nil"/>
            </w:tcBorders>
          </w:tcPr>
          <w:p w:rsidR="007F765C" w:rsidRPr="00F54FF3" w:rsidRDefault="006E7529" w:rsidP="007F765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54FF3">
              <w:rPr>
                <w:rFonts w:ascii="Times New Roman" w:hAnsi="Times New Roman" w:cs="Times New Roman"/>
                <w:sz w:val="21"/>
                <w:szCs w:val="21"/>
              </w:rPr>
              <w:t xml:space="preserve">Lethargy and </w:t>
            </w:r>
            <w:proofErr w:type="spellStart"/>
            <w:r w:rsidRPr="00F54FF3">
              <w:rPr>
                <w:rFonts w:ascii="Times New Roman" w:hAnsi="Times New Roman" w:cs="Times New Roman"/>
                <w:sz w:val="21"/>
                <w:szCs w:val="21"/>
              </w:rPr>
              <w:t>inactivity,slight</w:t>
            </w:r>
            <w:proofErr w:type="spellEnd"/>
            <w:r w:rsidRPr="00F54FF3">
              <w:rPr>
                <w:rFonts w:ascii="Times New Roman" w:hAnsi="Times New Roman" w:cs="Times New Roman"/>
                <w:sz w:val="21"/>
                <w:szCs w:val="21"/>
              </w:rPr>
              <w:t xml:space="preserve"> weight loss(&lt;10%)</w:t>
            </w:r>
          </w:p>
        </w:tc>
      </w:tr>
      <w:tr w:rsidR="007F765C" w:rsidRPr="00F01288" w:rsidTr="00F54FF3">
        <w:trPr>
          <w:gridBefore w:val="1"/>
          <w:wBefore w:w="176" w:type="dxa"/>
          <w:trHeight w:val="213"/>
        </w:trPr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:rsidR="007F765C" w:rsidRPr="00F54FF3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54F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2417" w:type="dxa"/>
            <w:gridSpan w:val="2"/>
            <w:tcBorders>
              <w:top w:val="nil"/>
              <w:bottom w:val="nil"/>
            </w:tcBorders>
            <w:vAlign w:val="center"/>
          </w:tcPr>
          <w:p w:rsidR="007F765C" w:rsidRPr="00F54FF3" w:rsidRDefault="006E7529" w:rsidP="007F765C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54F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derate signs</w:t>
            </w:r>
          </w:p>
        </w:tc>
        <w:tc>
          <w:tcPr>
            <w:tcW w:w="5459" w:type="dxa"/>
            <w:gridSpan w:val="2"/>
            <w:tcBorders>
              <w:top w:val="nil"/>
              <w:bottom w:val="nil"/>
            </w:tcBorders>
            <w:vAlign w:val="center"/>
          </w:tcPr>
          <w:p w:rsidR="00F54FF3" w:rsidRPr="00F54FF3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54F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ld diarrhea, weight loss (10-15%)</w:t>
            </w:r>
          </w:p>
        </w:tc>
      </w:tr>
      <w:tr w:rsidR="007F765C" w:rsidRPr="00F01288" w:rsidTr="00F54FF3">
        <w:trPr>
          <w:gridBefore w:val="1"/>
          <w:wBefore w:w="176" w:type="dxa"/>
          <w:trHeight w:val="213"/>
        </w:trPr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:rsidR="007F765C" w:rsidRPr="00F54FF3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54F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2417" w:type="dxa"/>
            <w:gridSpan w:val="2"/>
            <w:tcBorders>
              <w:top w:val="nil"/>
              <w:bottom w:val="nil"/>
            </w:tcBorders>
            <w:vAlign w:val="center"/>
          </w:tcPr>
          <w:p w:rsidR="007F765C" w:rsidRPr="00F54FF3" w:rsidRDefault="006E7529" w:rsidP="007F765C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54F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vere signs</w:t>
            </w:r>
          </w:p>
        </w:tc>
        <w:tc>
          <w:tcPr>
            <w:tcW w:w="5459" w:type="dxa"/>
            <w:gridSpan w:val="2"/>
            <w:tcBorders>
              <w:top w:val="nil"/>
              <w:bottom w:val="nil"/>
            </w:tcBorders>
          </w:tcPr>
          <w:p w:rsidR="007F765C" w:rsidRPr="00F54FF3" w:rsidRDefault="006E7529" w:rsidP="00F54F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54F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atery diarrhea, weight loss (15-20%)</w:t>
            </w:r>
          </w:p>
        </w:tc>
      </w:tr>
      <w:tr w:rsidR="007F765C" w:rsidRPr="00F01288" w:rsidTr="00F54FF3">
        <w:trPr>
          <w:gridBefore w:val="1"/>
          <w:wBefore w:w="176" w:type="dxa"/>
          <w:trHeight w:val="213"/>
        </w:trPr>
        <w:tc>
          <w:tcPr>
            <w:tcW w:w="952" w:type="dxa"/>
            <w:tcBorders>
              <w:top w:val="nil"/>
              <w:bottom w:val="nil"/>
            </w:tcBorders>
          </w:tcPr>
          <w:p w:rsidR="007F765C" w:rsidRPr="00F54FF3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54F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2417" w:type="dxa"/>
            <w:gridSpan w:val="2"/>
            <w:tcBorders>
              <w:top w:val="nil"/>
              <w:bottom w:val="nil"/>
            </w:tcBorders>
            <w:vAlign w:val="center"/>
          </w:tcPr>
          <w:p w:rsidR="007F765C" w:rsidRPr="00F54FF3" w:rsidRDefault="006E7529" w:rsidP="007F765C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54F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ry severe signs</w:t>
            </w:r>
          </w:p>
        </w:tc>
        <w:tc>
          <w:tcPr>
            <w:tcW w:w="5459" w:type="dxa"/>
            <w:gridSpan w:val="2"/>
            <w:tcBorders>
              <w:top w:val="nil"/>
              <w:bottom w:val="nil"/>
            </w:tcBorders>
          </w:tcPr>
          <w:p w:rsidR="007F765C" w:rsidRPr="00F54FF3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54F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ss of coordination, weight loss(&gt;20%)</w:t>
            </w:r>
          </w:p>
        </w:tc>
      </w:tr>
      <w:tr w:rsidR="007F765C" w:rsidRPr="00F01288" w:rsidTr="00F54FF3">
        <w:trPr>
          <w:gridBefore w:val="1"/>
          <w:wBefore w:w="176" w:type="dxa"/>
          <w:trHeight w:val="213"/>
        </w:trPr>
        <w:tc>
          <w:tcPr>
            <w:tcW w:w="952" w:type="dxa"/>
            <w:tcBorders>
              <w:top w:val="nil"/>
              <w:bottom w:val="single" w:sz="12" w:space="0" w:color="auto"/>
            </w:tcBorders>
          </w:tcPr>
          <w:p w:rsidR="007F765C" w:rsidRPr="00F54FF3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54F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2417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7F765C" w:rsidRPr="00F54FF3" w:rsidRDefault="006E7529" w:rsidP="007F765C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54F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ritical/terminal signs</w:t>
            </w:r>
          </w:p>
        </w:tc>
        <w:tc>
          <w:tcPr>
            <w:tcW w:w="5459" w:type="dxa"/>
            <w:gridSpan w:val="2"/>
            <w:tcBorders>
              <w:top w:val="nil"/>
              <w:bottom w:val="single" w:sz="12" w:space="0" w:color="auto"/>
            </w:tcBorders>
          </w:tcPr>
          <w:p w:rsidR="007F765C" w:rsidRPr="00F54FF3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54FF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ar-death state, no movement, moribund state</w:t>
            </w:r>
          </w:p>
        </w:tc>
      </w:tr>
    </w:tbl>
    <w:p w:rsidR="007F765C" w:rsidRDefault="007F765C" w:rsidP="00F212DD">
      <w:pPr>
        <w:adjustRightInd w:val="0"/>
        <w:snapToGrid w:val="0"/>
        <w:rPr>
          <w:rFonts w:ascii="Times New Roman" w:hAnsi="Times New Roman" w:cs="Times New Roman"/>
          <w:b/>
        </w:rPr>
      </w:pPr>
    </w:p>
    <w:p w:rsidR="002C7317" w:rsidRDefault="002C7317" w:rsidP="007F765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</w:rPr>
      </w:pPr>
    </w:p>
    <w:p w:rsidR="002C7317" w:rsidRDefault="002C7317" w:rsidP="007F765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</w:rPr>
      </w:pPr>
    </w:p>
    <w:p w:rsidR="002C7317" w:rsidRDefault="002C7317" w:rsidP="007F765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</w:rPr>
      </w:pPr>
    </w:p>
    <w:p w:rsidR="002C7317" w:rsidRDefault="002C7317" w:rsidP="007F765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</w:rPr>
      </w:pPr>
    </w:p>
    <w:p w:rsidR="002C7317" w:rsidRDefault="002C7317" w:rsidP="007F765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</w:rPr>
      </w:pPr>
    </w:p>
    <w:p w:rsidR="002C7317" w:rsidRDefault="002C7317" w:rsidP="007F765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</w:rPr>
      </w:pPr>
    </w:p>
    <w:p w:rsidR="002C7317" w:rsidRDefault="002C7317" w:rsidP="007F765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</w:rPr>
      </w:pPr>
    </w:p>
    <w:p w:rsidR="002C7317" w:rsidRDefault="002C7317" w:rsidP="007F765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</w:rPr>
      </w:pPr>
    </w:p>
    <w:p w:rsidR="002C7317" w:rsidRDefault="002C7317" w:rsidP="007F765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</w:rPr>
      </w:pPr>
    </w:p>
    <w:p w:rsidR="002C7317" w:rsidRDefault="002C7317" w:rsidP="007F765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</w:rPr>
      </w:pPr>
    </w:p>
    <w:p w:rsidR="002C7317" w:rsidRDefault="002C7317" w:rsidP="007F765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</w:rPr>
      </w:pPr>
    </w:p>
    <w:p w:rsidR="002C7317" w:rsidRDefault="002C7317" w:rsidP="007F765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</w:rPr>
      </w:pPr>
    </w:p>
    <w:p w:rsidR="002C7317" w:rsidRDefault="002C7317" w:rsidP="007F765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</w:rPr>
      </w:pPr>
    </w:p>
    <w:p w:rsidR="002C7317" w:rsidRDefault="002C7317" w:rsidP="007F765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</w:rPr>
      </w:pPr>
    </w:p>
    <w:p w:rsidR="002C7317" w:rsidRDefault="002C7317" w:rsidP="007F765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</w:rPr>
      </w:pPr>
    </w:p>
    <w:p w:rsidR="002C7317" w:rsidRDefault="002C7317" w:rsidP="007F765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</w:rPr>
      </w:pPr>
    </w:p>
    <w:p w:rsidR="002C7317" w:rsidRDefault="002C7317" w:rsidP="007F765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</w:rPr>
      </w:pPr>
    </w:p>
    <w:p w:rsidR="002C7317" w:rsidRDefault="002C7317" w:rsidP="007F765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</w:rPr>
      </w:pPr>
    </w:p>
    <w:p w:rsidR="002C7317" w:rsidRDefault="002C7317" w:rsidP="007F765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</w:rPr>
      </w:pPr>
    </w:p>
    <w:p w:rsidR="002C7317" w:rsidRDefault="002C7317" w:rsidP="007F765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</w:rPr>
      </w:pPr>
    </w:p>
    <w:p w:rsidR="002C7317" w:rsidRDefault="002C7317" w:rsidP="007F765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</w:rPr>
      </w:pPr>
    </w:p>
    <w:p w:rsidR="007F765C" w:rsidRPr="00F01288" w:rsidRDefault="006E7529" w:rsidP="007F765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2 Table. </w:t>
      </w:r>
      <w:r w:rsidRPr="00F01288">
        <w:rPr>
          <w:rFonts w:ascii="Times New Roman" w:hAnsi="Times New Roman" w:cs="Times New Roman"/>
          <w:b/>
        </w:rPr>
        <w:t xml:space="preserve">Primers used for cloning and </w:t>
      </w:r>
      <w:proofErr w:type="spellStart"/>
      <w:r w:rsidRPr="00F01288">
        <w:rPr>
          <w:rFonts w:ascii="Times New Roman" w:hAnsi="Times New Roman" w:cs="Times New Roman"/>
          <w:b/>
        </w:rPr>
        <w:t>qPCR</w:t>
      </w:r>
      <w:proofErr w:type="spellEnd"/>
    </w:p>
    <w:tbl>
      <w:tblPr>
        <w:tblStyle w:val="a6"/>
        <w:tblW w:w="8919" w:type="dxa"/>
        <w:tblInd w:w="-176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3827"/>
        <w:gridCol w:w="3532"/>
      </w:tblGrid>
      <w:tr w:rsidR="007F765C" w:rsidRPr="00F01288" w:rsidTr="00DF3CC0">
        <w:trPr>
          <w:trHeight w:val="329"/>
        </w:trPr>
        <w:tc>
          <w:tcPr>
            <w:tcW w:w="1560" w:type="dxa"/>
            <w:tcBorders>
              <w:top w:val="single" w:sz="12" w:space="0" w:color="000000" w:themeColor="text1"/>
              <w:bottom w:val="single" w:sz="8" w:space="0" w:color="auto"/>
            </w:tcBorders>
          </w:tcPr>
          <w:p w:rsidR="007F765C" w:rsidRPr="00F01288" w:rsidRDefault="006E7529" w:rsidP="007F765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01288">
              <w:rPr>
                <w:rFonts w:ascii="Times New Roman" w:hAnsi="Times New Roman" w:cs="Times New Roman"/>
                <w:szCs w:val="24"/>
              </w:rPr>
              <w:t>Primer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01288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3827" w:type="dxa"/>
            <w:tcBorders>
              <w:top w:val="single" w:sz="12" w:space="0" w:color="000000" w:themeColor="text1"/>
              <w:bottom w:val="single" w:sz="8" w:space="0" w:color="auto"/>
            </w:tcBorders>
          </w:tcPr>
          <w:p w:rsidR="007F765C" w:rsidRPr="00F01288" w:rsidRDefault="006E7529" w:rsidP="007F765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01288">
              <w:rPr>
                <w:rFonts w:ascii="Times New Roman" w:hAnsi="Times New Roman" w:cs="Times New Roman"/>
                <w:szCs w:val="24"/>
              </w:rPr>
              <w:t>Forward sequence (5'–3')</w:t>
            </w:r>
          </w:p>
        </w:tc>
        <w:tc>
          <w:tcPr>
            <w:tcW w:w="3532" w:type="dxa"/>
            <w:tcBorders>
              <w:top w:val="single" w:sz="12" w:space="0" w:color="000000" w:themeColor="text1"/>
              <w:bottom w:val="single" w:sz="8" w:space="0" w:color="auto"/>
            </w:tcBorders>
          </w:tcPr>
          <w:p w:rsidR="007F765C" w:rsidRPr="00F01288" w:rsidRDefault="006E7529" w:rsidP="007F765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01288">
              <w:rPr>
                <w:rFonts w:ascii="Times New Roman" w:hAnsi="Times New Roman" w:cs="Times New Roman"/>
                <w:szCs w:val="24"/>
              </w:rPr>
              <w:t>Reverse sequence (5'–3')</w:t>
            </w:r>
          </w:p>
        </w:tc>
      </w:tr>
      <w:tr w:rsidR="007F765C" w:rsidRPr="00F01288" w:rsidTr="00F212DD">
        <w:trPr>
          <w:trHeight w:val="170"/>
        </w:trPr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:rsidR="00F212DD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DS-</w:t>
            </w:r>
            <w:proofErr w:type="spellStart"/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V</w:t>
            </w:r>
            <w:proofErr w:type="spellEnd"/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N</w:t>
            </w:r>
          </w:p>
        </w:tc>
        <w:tc>
          <w:tcPr>
            <w:tcW w:w="3827" w:type="dxa"/>
            <w:tcBorders>
              <w:top w:val="single" w:sz="8" w:space="0" w:color="auto"/>
              <w:bottom w:val="nil"/>
            </w:tcBorders>
          </w:tcPr>
          <w:p w:rsidR="007F765C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TGAACAGGCGGAATCTCG  </w:t>
            </w:r>
          </w:p>
        </w:tc>
        <w:tc>
          <w:tcPr>
            <w:tcW w:w="3532" w:type="dxa"/>
            <w:tcBorders>
              <w:top w:val="single" w:sz="8" w:space="0" w:color="auto"/>
              <w:bottom w:val="nil"/>
            </w:tcBorders>
          </w:tcPr>
          <w:p w:rsidR="007F765C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AAGTGCCAGTTAGAAGG</w:t>
            </w:r>
          </w:p>
        </w:tc>
      </w:tr>
      <w:tr w:rsidR="007F765C" w:rsidRPr="00F01288" w:rsidTr="00F212DD">
        <w:trPr>
          <w:trHeight w:val="170"/>
        </w:trPr>
        <w:tc>
          <w:tcPr>
            <w:tcW w:w="1560" w:type="dxa"/>
            <w:tcBorders>
              <w:top w:val="nil"/>
              <w:bottom w:val="nil"/>
            </w:tcBorders>
          </w:tcPr>
          <w:p w:rsidR="007F765C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-IFN-β</w:t>
            </w:r>
            <w:r w:rsidRPr="00F212DD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7F765C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CAGCACTGGGTGGAATGAG</w:t>
            </w:r>
          </w:p>
        </w:tc>
        <w:tc>
          <w:tcPr>
            <w:tcW w:w="3532" w:type="dxa"/>
            <w:tcBorders>
              <w:top w:val="nil"/>
              <w:bottom w:val="nil"/>
            </w:tcBorders>
          </w:tcPr>
          <w:p w:rsidR="007F765C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TTGAGGACATCTCCCACG</w:t>
            </w:r>
          </w:p>
        </w:tc>
      </w:tr>
      <w:tr w:rsidR="007F765C" w:rsidRPr="00F01288" w:rsidTr="00F212DD">
        <w:trPr>
          <w:trHeight w:val="170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F765C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-GAPDH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7F765C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TACCCCCAATGTGTCCGTC</w:t>
            </w:r>
          </w:p>
        </w:tc>
        <w:tc>
          <w:tcPr>
            <w:tcW w:w="3532" w:type="dxa"/>
            <w:tcBorders>
              <w:top w:val="nil"/>
              <w:bottom w:val="nil"/>
            </w:tcBorders>
          </w:tcPr>
          <w:p w:rsidR="007F765C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GAAGTCGCAGGAGACAACC</w:t>
            </w:r>
          </w:p>
        </w:tc>
      </w:tr>
      <w:tr w:rsidR="007F765C" w:rsidRPr="00F01288" w:rsidTr="00F212DD">
        <w:trPr>
          <w:trHeight w:val="170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F765C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-IL-1β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7F765C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CTCGCAGCAGCACATCAA</w:t>
            </w:r>
          </w:p>
        </w:tc>
        <w:tc>
          <w:tcPr>
            <w:tcW w:w="3532" w:type="dxa"/>
            <w:tcBorders>
              <w:top w:val="nil"/>
              <w:bottom w:val="nil"/>
            </w:tcBorders>
            <w:vAlign w:val="center"/>
          </w:tcPr>
          <w:p w:rsidR="007F765C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GGGAAAGACACAGGTAGC</w:t>
            </w:r>
          </w:p>
        </w:tc>
      </w:tr>
      <w:tr w:rsidR="007F765C" w:rsidRPr="00F01288" w:rsidTr="00F212DD">
        <w:trPr>
          <w:trHeight w:val="170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F765C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-TNF-α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7F765C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CCGATGGGTTGTACCTTG</w:t>
            </w:r>
          </w:p>
        </w:tc>
        <w:tc>
          <w:tcPr>
            <w:tcW w:w="3532" w:type="dxa"/>
            <w:tcBorders>
              <w:top w:val="nil"/>
              <w:bottom w:val="nil"/>
            </w:tcBorders>
          </w:tcPr>
          <w:p w:rsidR="007F765C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AGCAAATCGGCTGACGGT</w:t>
            </w:r>
          </w:p>
        </w:tc>
      </w:tr>
      <w:tr w:rsidR="007F765C" w:rsidRPr="00F01288" w:rsidTr="00F212DD">
        <w:trPr>
          <w:trHeight w:val="170"/>
        </w:trPr>
        <w:tc>
          <w:tcPr>
            <w:tcW w:w="1560" w:type="dxa"/>
            <w:tcBorders>
              <w:top w:val="nil"/>
              <w:bottom w:val="nil"/>
            </w:tcBorders>
          </w:tcPr>
          <w:p w:rsidR="007F765C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-IL6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7F765C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CTTCACAAGTCGGAGGCT</w:t>
            </w:r>
          </w:p>
        </w:tc>
        <w:tc>
          <w:tcPr>
            <w:tcW w:w="3532" w:type="dxa"/>
            <w:tcBorders>
              <w:top w:val="nil"/>
              <w:bottom w:val="nil"/>
            </w:tcBorders>
          </w:tcPr>
          <w:p w:rsidR="007F765C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TGCAAGTGCATCATCGTTGT</w:t>
            </w:r>
          </w:p>
        </w:tc>
      </w:tr>
      <w:tr w:rsidR="007F765C" w:rsidRPr="00F01288" w:rsidTr="00F212DD">
        <w:trPr>
          <w:trHeight w:val="170"/>
        </w:trPr>
        <w:tc>
          <w:tcPr>
            <w:tcW w:w="1560" w:type="dxa"/>
            <w:tcBorders>
              <w:top w:val="nil"/>
              <w:bottom w:val="nil"/>
            </w:tcBorders>
          </w:tcPr>
          <w:p w:rsidR="007F765C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- Mx1 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7F765C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CTTGCTCTTTCTGAAAAGC</w:t>
            </w:r>
          </w:p>
        </w:tc>
        <w:tc>
          <w:tcPr>
            <w:tcW w:w="3532" w:type="dxa"/>
            <w:tcBorders>
              <w:top w:val="nil"/>
              <w:bottom w:val="nil"/>
            </w:tcBorders>
          </w:tcPr>
          <w:p w:rsidR="007F765C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CCATAGGGGTCTTGACCA</w:t>
            </w:r>
          </w:p>
        </w:tc>
      </w:tr>
      <w:tr w:rsidR="007F765C" w:rsidRPr="00F01288" w:rsidTr="00F212DD">
        <w:trPr>
          <w:trHeight w:val="170"/>
        </w:trPr>
        <w:tc>
          <w:tcPr>
            <w:tcW w:w="1560" w:type="dxa"/>
            <w:tcBorders>
              <w:top w:val="nil"/>
              <w:bottom w:val="nil"/>
            </w:tcBorders>
          </w:tcPr>
          <w:p w:rsidR="007F765C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-IFIT1 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7F765C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CTATCGCCAAGATTTAGAT</w:t>
            </w:r>
          </w:p>
        </w:tc>
        <w:tc>
          <w:tcPr>
            <w:tcW w:w="3532" w:type="dxa"/>
            <w:tcBorders>
              <w:top w:val="nil"/>
              <w:bottom w:val="nil"/>
            </w:tcBorders>
          </w:tcPr>
          <w:p w:rsidR="007F765C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TCTGGATTTAACCGGACAGC</w:t>
            </w:r>
          </w:p>
        </w:tc>
      </w:tr>
      <w:tr w:rsidR="007F765C" w:rsidRPr="00F01288" w:rsidTr="00F212DD">
        <w:trPr>
          <w:trHeight w:val="170"/>
        </w:trPr>
        <w:tc>
          <w:tcPr>
            <w:tcW w:w="1560" w:type="dxa"/>
            <w:tcBorders>
              <w:top w:val="nil"/>
              <w:bottom w:val="nil"/>
            </w:tcBorders>
          </w:tcPr>
          <w:p w:rsidR="007F765C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10" w:name="OLE_LINK3"/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-IFN-γ</w:t>
            </w:r>
            <w:bookmarkEnd w:id="10"/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7F765C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GCCATCAGCAACAACAT</w:t>
            </w:r>
          </w:p>
        </w:tc>
        <w:tc>
          <w:tcPr>
            <w:tcW w:w="3532" w:type="dxa"/>
            <w:tcBorders>
              <w:top w:val="nil"/>
              <w:bottom w:val="nil"/>
            </w:tcBorders>
          </w:tcPr>
          <w:p w:rsidR="007F765C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sz w:val="21"/>
                <w:szCs w:val="21"/>
              </w:rPr>
              <w:t>ACCTGTGGGTTGTTGACCTC</w:t>
            </w:r>
          </w:p>
        </w:tc>
      </w:tr>
      <w:tr w:rsidR="007F765C" w:rsidRPr="00F01288" w:rsidTr="00F212DD">
        <w:trPr>
          <w:trHeight w:val="170"/>
        </w:trPr>
        <w:tc>
          <w:tcPr>
            <w:tcW w:w="1560" w:type="dxa"/>
            <w:tcBorders>
              <w:top w:val="nil"/>
              <w:bottom w:val="nil"/>
            </w:tcBorders>
          </w:tcPr>
          <w:p w:rsidR="007F765C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-GM-CSF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7F765C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TCACCCATCACTGTCACC</w:t>
            </w:r>
          </w:p>
        </w:tc>
        <w:tc>
          <w:tcPr>
            <w:tcW w:w="3532" w:type="dxa"/>
            <w:tcBorders>
              <w:top w:val="nil"/>
              <w:bottom w:val="nil"/>
            </w:tcBorders>
          </w:tcPr>
          <w:p w:rsidR="007F765C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sz w:val="21"/>
                <w:szCs w:val="21"/>
              </w:rPr>
              <w:t>GCGGGTCTGCACACATGTTA</w:t>
            </w:r>
          </w:p>
        </w:tc>
      </w:tr>
      <w:tr w:rsidR="007F765C" w:rsidRPr="00F01288" w:rsidTr="00F212DD">
        <w:trPr>
          <w:trHeight w:val="170"/>
        </w:trPr>
        <w:tc>
          <w:tcPr>
            <w:tcW w:w="1560" w:type="dxa"/>
            <w:tcBorders>
              <w:top w:val="nil"/>
              <w:bottom w:val="nil"/>
            </w:tcBorders>
          </w:tcPr>
          <w:p w:rsidR="007F765C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-</w:t>
            </w:r>
            <w:bookmarkStart w:id="11" w:name="OLE_LINK2"/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FN-λ3</w:t>
            </w:r>
            <w:bookmarkEnd w:id="11"/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7F765C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AACCCAAGCTGACCCTGT</w:t>
            </w:r>
          </w:p>
        </w:tc>
        <w:tc>
          <w:tcPr>
            <w:tcW w:w="3532" w:type="dxa"/>
            <w:tcBorders>
              <w:top w:val="nil"/>
              <w:bottom w:val="nil"/>
            </w:tcBorders>
          </w:tcPr>
          <w:p w:rsidR="007F765C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sz w:val="21"/>
                <w:szCs w:val="21"/>
              </w:rPr>
              <w:t>GCACCCTTGGCCTTTTTGAA</w:t>
            </w:r>
          </w:p>
        </w:tc>
      </w:tr>
      <w:tr w:rsidR="00701B12" w:rsidRPr="00F01288" w:rsidTr="00F212DD">
        <w:trPr>
          <w:trHeight w:val="170"/>
        </w:trPr>
        <w:tc>
          <w:tcPr>
            <w:tcW w:w="1560" w:type="dxa"/>
            <w:tcBorders>
              <w:top w:val="nil"/>
              <w:bottom w:val="nil"/>
            </w:tcBorders>
          </w:tcPr>
          <w:p w:rsidR="00701B12" w:rsidRPr="00F212DD" w:rsidRDefault="00701B12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-ISG15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701B12" w:rsidRPr="00F212DD" w:rsidRDefault="0095755F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5755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GGGGGGTAACGATTTCCTG  </w:t>
            </w:r>
          </w:p>
        </w:tc>
        <w:tc>
          <w:tcPr>
            <w:tcW w:w="3532" w:type="dxa"/>
            <w:tcBorders>
              <w:top w:val="nil"/>
              <w:bottom w:val="nil"/>
            </w:tcBorders>
          </w:tcPr>
          <w:p w:rsidR="00701B12" w:rsidRPr="00F212DD" w:rsidRDefault="0095755F" w:rsidP="007F765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5755F">
              <w:rPr>
                <w:rFonts w:ascii="Times New Roman" w:hAnsi="Times New Roman" w:cs="Times New Roman"/>
                <w:sz w:val="21"/>
                <w:szCs w:val="21"/>
              </w:rPr>
              <w:t xml:space="preserve">CCTCATAGATGTTGCTGTGG </w:t>
            </w:r>
          </w:p>
        </w:tc>
      </w:tr>
      <w:tr w:rsidR="00A43CB4" w:rsidRPr="00F01288" w:rsidTr="00F212DD">
        <w:trPr>
          <w:trHeight w:val="170"/>
        </w:trPr>
        <w:tc>
          <w:tcPr>
            <w:tcW w:w="1560" w:type="dxa"/>
            <w:tcBorders>
              <w:top w:val="nil"/>
              <w:bottom w:val="nil"/>
            </w:tcBorders>
          </w:tcPr>
          <w:p w:rsidR="00A43CB4" w:rsidRPr="00F212DD" w:rsidRDefault="006E7529" w:rsidP="00A43C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-STING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43CB4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AGGAGAGCCACCAGAGCA  </w:t>
            </w:r>
          </w:p>
        </w:tc>
        <w:tc>
          <w:tcPr>
            <w:tcW w:w="3532" w:type="dxa"/>
            <w:tcBorders>
              <w:top w:val="nil"/>
              <w:bottom w:val="nil"/>
            </w:tcBorders>
          </w:tcPr>
          <w:p w:rsidR="00A43CB4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GGGAGGGAGTAGTAGAAAT  </w:t>
            </w:r>
          </w:p>
        </w:tc>
      </w:tr>
      <w:tr w:rsidR="00A43CB4" w:rsidRPr="00F01288" w:rsidTr="00F212DD">
        <w:trPr>
          <w:trHeight w:val="170"/>
        </w:trPr>
        <w:tc>
          <w:tcPr>
            <w:tcW w:w="1560" w:type="dxa"/>
            <w:tcBorders>
              <w:top w:val="nil"/>
              <w:bottom w:val="nil"/>
            </w:tcBorders>
          </w:tcPr>
          <w:p w:rsidR="00A43CB4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-IL-6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43CB4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TCACCTCTTCAGAACGAATTG</w:t>
            </w:r>
          </w:p>
        </w:tc>
        <w:tc>
          <w:tcPr>
            <w:tcW w:w="3532" w:type="dxa"/>
            <w:tcBorders>
              <w:top w:val="nil"/>
              <w:bottom w:val="nil"/>
            </w:tcBorders>
          </w:tcPr>
          <w:p w:rsidR="00A43CB4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CATCTTTGGAAGGTTCAGGTTG</w:t>
            </w:r>
          </w:p>
        </w:tc>
      </w:tr>
      <w:tr w:rsidR="00A43CB4" w:rsidRPr="00F01288" w:rsidTr="00F212DD">
        <w:trPr>
          <w:trHeight w:val="170"/>
        </w:trPr>
        <w:tc>
          <w:tcPr>
            <w:tcW w:w="1560" w:type="dxa"/>
            <w:tcBorders>
              <w:top w:val="nil"/>
              <w:bottom w:val="nil"/>
            </w:tcBorders>
          </w:tcPr>
          <w:p w:rsidR="00A43CB4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-IL-8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43CB4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TTTGCCAAGGAGTGCTAAAGA</w:t>
            </w:r>
          </w:p>
        </w:tc>
        <w:tc>
          <w:tcPr>
            <w:tcW w:w="3532" w:type="dxa"/>
            <w:tcBorders>
              <w:top w:val="nil"/>
              <w:bottom w:val="nil"/>
            </w:tcBorders>
          </w:tcPr>
          <w:p w:rsidR="00A43CB4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CCCTCTGCACCCAGTTTTC</w:t>
            </w:r>
          </w:p>
        </w:tc>
      </w:tr>
      <w:tr w:rsidR="00A43CB4" w:rsidRPr="00F01288" w:rsidTr="00F212DD">
        <w:trPr>
          <w:trHeight w:val="170"/>
        </w:trPr>
        <w:tc>
          <w:tcPr>
            <w:tcW w:w="1560" w:type="dxa"/>
            <w:tcBorders>
              <w:top w:val="nil"/>
              <w:bottom w:val="nil"/>
            </w:tcBorders>
          </w:tcPr>
          <w:p w:rsidR="00A43CB4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-GAPDH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43CB4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CTGCTCCTCCTGTTCGACAG</w:t>
            </w:r>
          </w:p>
        </w:tc>
        <w:tc>
          <w:tcPr>
            <w:tcW w:w="3532" w:type="dxa"/>
            <w:tcBorders>
              <w:top w:val="nil"/>
              <w:bottom w:val="nil"/>
            </w:tcBorders>
          </w:tcPr>
          <w:p w:rsidR="00A43CB4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CCAATACGACCAAATCCGTT</w:t>
            </w:r>
          </w:p>
        </w:tc>
      </w:tr>
      <w:tr w:rsidR="00A43CB4" w:rsidRPr="00F01288" w:rsidTr="00F212DD">
        <w:trPr>
          <w:trHeight w:val="170"/>
        </w:trPr>
        <w:tc>
          <w:tcPr>
            <w:tcW w:w="1560" w:type="dxa"/>
            <w:tcBorders>
              <w:top w:val="nil"/>
              <w:bottom w:val="nil"/>
            </w:tcBorders>
          </w:tcPr>
          <w:p w:rsidR="00A43CB4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-ISG15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43CB4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GAGGCAGCGAACTCATCT</w:t>
            </w:r>
          </w:p>
        </w:tc>
        <w:tc>
          <w:tcPr>
            <w:tcW w:w="3532" w:type="dxa"/>
            <w:tcBorders>
              <w:top w:val="nil"/>
              <w:bottom w:val="nil"/>
            </w:tcBorders>
          </w:tcPr>
          <w:p w:rsidR="00A43CB4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TTCAGCTCTGACACCGACA</w:t>
            </w:r>
          </w:p>
        </w:tc>
      </w:tr>
      <w:tr w:rsidR="00A43CB4" w:rsidRPr="00F01288" w:rsidTr="00701B12">
        <w:trPr>
          <w:trHeight w:val="170"/>
        </w:trPr>
        <w:tc>
          <w:tcPr>
            <w:tcW w:w="1560" w:type="dxa"/>
            <w:tcBorders>
              <w:top w:val="nil"/>
              <w:bottom w:val="nil"/>
            </w:tcBorders>
          </w:tcPr>
          <w:p w:rsidR="00A43CB4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-CCL5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A43CB4" w:rsidRPr="00F212DD" w:rsidRDefault="006E7529" w:rsidP="00DF3C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CCAGCAGTCGTCTTTGTCA</w:t>
            </w:r>
          </w:p>
        </w:tc>
        <w:tc>
          <w:tcPr>
            <w:tcW w:w="3532" w:type="dxa"/>
            <w:tcBorders>
              <w:top w:val="nil"/>
              <w:bottom w:val="nil"/>
            </w:tcBorders>
          </w:tcPr>
          <w:p w:rsidR="00A43CB4" w:rsidRPr="00F212DD" w:rsidRDefault="006E7529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CAGCAACCATGAGTACAA</w:t>
            </w:r>
          </w:p>
        </w:tc>
      </w:tr>
      <w:tr w:rsidR="00146F14" w:rsidRPr="00F01288" w:rsidTr="00701B12">
        <w:trPr>
          <w:trHeight w:val="170"/>
        </w:trPr>
        <w:tc>
          <w:tcPr>
            <w:tcW w:w="1560" w:type="dxa"/>
            <w:tcBorders>
              <w:top w:val="nil"/>
              <w:bottom w:val="nil"/>
            </w:tcBorders>
          </w:tcPr>
          <w:p w:rsidR="00146F14" w:rsidRDefault="00146F14" w:rsidP="007F765C">
            <w:pPr>
              <w:spacing w:line="360" w:lineRule="auto"/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</w:t>
            </w: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GAPDH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146F14" w:rsidRPr="00701B12" w:rsidRDefault="00146F14" w:rsidP="00DF3C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6F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CAACAGGGTGGTGGACCT</w:t>
            </w:r>
          </w:p>
        </w:tc>
        <w:tc>
          <w:tcPr>
            <w:tcW w:w="3532" w:type="dxa"/>
            <w:tcBorders>
              <w:top w:val="nil"/>
              <w:bottom w:val="nil"/>
            </w:tcBorders>
          </w:tcPr>
          <w:p w:rsidR="00146F14" w:rsidRPr="00701B12" w:rsidRDefault="00146F14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46F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TGGGATGGAAACTGGAAGT</w:t>
            </w:r>
          </w:p>
        </w:tc>
      </w:tr>
      <w:tr w:rsidR="00701B12" w:rsidRPr="00F01288" w:rsidTr="00701B12">
        <w:trPr>
          <w:trHeight w:val="170"/>
        </w:trPr>
        <w:tc>
          <w:tcPr>
            <w:tcW w:w="1560" w:type="dxa"/>
            <w:tcBorders>
              <w:top w:val="nil"/>
              <w:bottom w:val="nil"/>
            </w:tcBorders>
          </w:tcPr>
          <w:p w:rsidR="00701B12" w:rsidRPr="00F212DD" w:rsidRDefault="00701B12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-</w:t>
            </w:r>
            <w:r w:rsidRPr="00F212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IFN-β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701B12" w:rsidRPr="00F212DD" w:rsidRDefault="00701B12" w:rsidP="00DF3C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01B1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CCTCCAAATCGCTCTCC</w:t>
            </w:r>
          </w:p>
        </w:tc>
        <w:tc>
          <w:tcPr>
            <w:tcW w:w="3532" w:type="dxa"/>
            <w:tcBorders>
              <w:top w:val="nil"/>
              <w:bottom w:val="nil"/>
            </w:tcBorders>
          </w:tcPr>
          <w:p w:rsidR="00701B12" w:rsidRPr="00F212DD" w:rsidRDefault="00701B12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01B1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ATGCCAAATTGCTGCTCC</w:t>
            </w:r>
          </w:p>
        </w:tc>
      </w:tr>
      <w:tr w:rsidR="00701B12" w:rsidRPr="00F01288" w:rsidTr="00F212DD">
        <w:trPr>
          <w:trHeight w:val="170"/>
        </w:trPr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701B12" w:rsidRPr="00F212DD" w:rsidRDefault="00701B12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-ISG15</w:t>
            </w:r>
          </w:p>
        </w:tc>
        <w:tc>
          <w:tcPr>
            <w:tcW w:w="3827" w:type="dxa"/>
            <w:tcBorders>
              <w:top w:val="nil"/>
              <w:bottom w:val="single" w:sz="12" w:space="0" w:color="auto"/>
            </w:tcBorders>
          </w:tcPr>
          <w:p w:rsidR="00701B12" w:rsidRPr="00F212DD" w:rsidRDefault="007F3366" w:rsidP="00DF3C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F33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AGGTGTGTCAGCAGGAGGG </w:t>
            </w:r>
          </w:p>
        </w:tc>
        <w:tc>
          <w:tcPr>
            <w:tcW w:w="3532" w:type="dxa"/>
            <w:tcBorders>
              <w:top w:val="nil"/>
              <w:bottom w:val="single" w:sz="12" w:space="0" w:color="auto"/>
            </w:tcBorders>
          </w:tcPr>
          <w:p w:rsidR="00701B12" w:rsidRPr="00F212DD" w:rsidRDefault="007F3366" w:rsidP="007F76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F33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GCTCATCCTCCATGGGCTTC </w:t>
            </w:r>
          </w:p>
        </w:tc>
      </w:tr>
    </w:tbl>
    <w:p w:rsidR="00AE5E4D" w:rsidRPr="00AE5E4D" w:rsidRDefault="00AE5E4D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sectPr w:rsidR="00AE5E4D" w:rsidRPr="00AE5E4D" w:rsidSect="00CB6E00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7AE1" w:rsidRDefault="00F07AE1" w:rsidP="0064096E">
      <w:r>
        <w:separator/>
      </w:r>
    </w:p>
  </w:endnote>
  <w:endnote w:type="continuationSeparator" w:id="0">
    <w:p w:rsidR="00F07AE1" w:rsidRDefault="00F07AE1" w:rsidP="006409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320399"/>
      <w:docPartObj>
        <w:docPartGallery w:val="Page Numbers (Bottom of Page)"/>
        <w:docPartUnique/>
      </w:docPartObj>
    </w:sdtPr>
    <w:sdtContent>
      <w:p w:rsidR="00C53071" w:rsidRPr="00896C59" w:rsidRDefault="00BB2687" w:rsidP="00CB6E00">
        <w:pPr>
          <w:pStyle w:val="a8"/>
        </w:pPr>
        <w:r>
          <w:fldChar w:fldCharType="begin"/>
        </w:r>
        <w:r w:rsidR="00BA0318">
          <w:instrText xml:space="preserve"> PAGE   \* MERGEFORMAT </w:instrText>
        </w:r>
        <w:r>
          <w:fldChar w:fldCharType="separate"/>
        </w:r>
        <w:r w:rsidR="00146F1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C53071" w:rsidRPr="00896C59" w:rsidRDefault="00C53071" w:rsidP="00CB6E00">
    <w:pPr>
      <w:pStyle w:val="a8"/>
    </w:pPr>
  </w:p>
  <w:p w:rsidR="00C53071" w:rsidRDefault="00C53071"/>
  <w:p w:rsidR="00C53071" w:rsidRDefault="00C53071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7AE1" w:rsidRDefault="00F07AE1" w:rsidP="0064096E">
      <w:r>
        <w:separator/>
      </w:r>
    </w:p>
  </w:footnote>
  <w:footnote w:type="continuationSeparator" w:id="0">
    <w:p w:rsidR="00F07AE1" w:rsidRDefault="00F07AE1" w:rsidP="0064096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795151"/>
    <w:multiLevelType w:val="multilevel"/>
    <w:tmpl w:val="A4E0AA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68D765D"/>
    <w:multiLevelType w:val="hybridMultilevel"/>
    <w:tmpl w:val="A97ED196"/>
    <w:lvl w:ilvl="0" w:tplc="9A1474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1D06764" w:tentative="1">
      <w:start w:val="1"/>
      <w:numFmt w:val="lowerLetter"/>
      <w:lvlText w:val="%2)"/>
      <w:lvlJc w:val="left"/>
      <w:pPr>
        <w:ind w:left="840" w:hanging="420"/>
      </w:pPr>
    </w:lvl>
    <w:lvl w:ilvl="2" w:tplc="C59C6D18" w:tentative="1">
      <w:start w:val="1"/>
      <w:numFmt w:val="lowerRoman"/>
      <w:lvlText w:val="%3."/>
      <w:lvlJc w:val="right"/>
      <w:pPr>
        <w:ind w:left="1260" w:hanging="420"/>
      </w:pPr>
    </w:lvl>
    <w:lvl w:ilvl="3" w:tplc="A2168F8A" w:tentative="1">
      <w:start w:val="1"/>
      <w:numFmt w:val="decimal"/>
      <w:lvlText w:val="%4."/>
      <w:lvlJc w:val="left"/>
      <w:pPr>
        <w:ind w:left="1680" w:hanging="420"/>
      </w:pPr>
    </w:lvl>
    <w:lvl w:ilvl="4" w:tplc="35C8A40E" w:tentative="1">
      <w:start w:val="1"/>
      <w:numFmt w:val="lowerLetter"/>
      <w:lvlText w:val="%5)"/>
      <w:lvlJc w:val="left"/>
      <w:pPr>
        <w:ind w:left="2100" w:hanging="420"/>
      </w:pPr>
    </w:lvl>
    <w:lvl w:ilvl="5" w:tplc="51BC1762" w:tentative="1">
      <w:start w:val="1"/>
      <w:numFmt w:val="lowerRoman"/>
      <w:lvlText w:val="%6."/>
      <w:lvlJc w:val="right"/>
      <w:pPr>
        <w:ind w:left="2520" w:hanging="420"/>
      </w:pPr>
    </w:lvl>
    <w:lvl w:ilvl="6" w:tplc="867E1A08" w:tentative="1">
      <w:start w:val="1"/>
      <w:numFmt w:val="decimal"/>
      <w:lvlText w:val="%7."/>
      <w:lvlJc w:val="left"/>
      <w:pPr>
        <w:ind w:left="2940" w:hanging="420"/>
      </w:pPr>
    </w:lvl>
    <w:lvl w:ilvl="7" w:tplc="205259F8" w:tentative="1">
      <w:start w:val="1"/>
      <w:numFmt w:val="lowerLetter"/>
      <w:lvlText w:val="%8)"/>
      <w:lvlJc w:val="left"/>
      <w:pPr>
        <w:ind w:left="3360" w:hanging="420"/>
      </w:pPr>
    </w:lvl>
    <w:lvl w:ilvl="8" w:tplc="DD8855F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93A1DA7"/>
    <w:multiLevelType w:val="hybridMultilevel"/>
    <w:tmpl w:val="4D94A816"/>
    <w:lvl w:ilvl="0" w:tplc="FE82819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>
    <w:nsid w:val="165A1E7B"/>
    <w:multiLevelType w:val="hybridMultilevel"/>
    <w:tmpl w:val="F1BC4AEE"/>
    <w:lvl w:ilvl="0" w:tplc="D69E194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FE558DA"/>
    <w:multiLevelType w:val="hybridMultilevel"/>
    <w:tmpl w:val="91607F42"/>
    <w:lvl w:ilvl="0" w:tplc="B01A52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78AE6E0" w:tentative="1">
      <w:start w:val="1"/>
      <w:numFmt w:val="lowerLetter"/>
      <w:lvlText w:val="%2)"/>
      <w:lvlJc w:val="left"/>
      <w:pPr>
        <w:ind w:left="840" w:hanging="420"/>
      </w:pPr>
    </w:lvl>
    <w:lvl w:ilvl="2" w:tplc="D1F2C4C8" w:tentative="1">
      <w:start w:val="1"/>
      <w:numFmt w:val="lowerRoman"/>
      <w:lvlText w:val="%3."/>
      <w:lvlJc w:val="right"/>
      <w:pPr>
        <w:ind w:left="1260" w:hanging="420"/>
      </w:pPr>
    </w:lvl>
    <w:lvl w:ilvl="3" w:tplc="E4E4AB0A" w:tentative="1">
      <w:start w:val="1"/>
      <w:numFmt w:val="decimal"/>
      <w:lvlText w:val="%4."/>
      <w:lvlJc w:val="left"/>
      <w:pPr>
        <w:ind w:left="1680" w:hanging="420"/>
      </w:pPr>
    </w:lvl>
    <w:lvl w:ilvl="4" w:tplc="1BD88380" w:tentative="1">
      <w:start w:val="1"/>
      <w:numFmt w:val="lowerLetter"/>
      <w:lvlText w:val="%5)"/>
      <w:lvlJc w:val="left"/>
      <w:pPr>
        <w:ind w:left="2100" w:hanging="420"/>
      </w:pPr>
    </w:lvl>
    <w:lvl w:ilvl="5" w:tplc="65DC3B70" w:tentative="1">
      <w:start w:val="1"/>
      <w:numFmt w:val="lowerRoman"/>
      <w:lvlText w:val="%6."/>
      <w:lvlJc w:val="right"/>
      <w:pPr>
        <w:ind w:left="2520" w:hanging="420"/>
      </w:pPr>
    </w:lvl>
    <w:lvl w:ilvl="6" w:tplc="95CE7278" w:tentative="1">
      <w:start w:val="1"/>
      <w:numFmt w:val="decimal"/>
      <w:lvlText w:val="%7."/>
      <w:lvlJc w:val="left"/>
      <w:pPr>
        <w:ind w:left="2940" w:hanging="420"/>
      </w:pPr>
    </w:lvl>
    <w:lvl w:ilvl="7" w:tplc="D1A2B7A4" w:tentative="1">
      <w:start w:val="1"/>
      <w:numFmt w:val="lowerLetter"/>
      <w:lvlText w:val="%8)"/>
      <w:lvlJc w:val="left"/>
      <w:pPr>
        <w:ind w:left="3360" w:hanging="420"/>
      </w:pPr>
    </w:lvl>
    <w:lvl w:ilvl="8" w:tplc="ABBE376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3C74156"/>
    <w:multiLevelType w:val="hybridMultilevel"/>
    <w:tmpl w:val="7C96FCA4"/>
    <w:lvl w:ilvl="0" w:tplc="6BD2C9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6D22120" w:tentative="1">
      <w:start w:val="1"/>
      <w:numFmt w:val="lowerLetter"/>
      <w:lvlText w:val="%2)"/>
      <w:lvlJc w:val="left"/>
      <w:pPr>
        <w:ind w:left="840" w:hanging="420"/>
      </w:pPr>
    </w:lvl>
    <w:lvl w:ilvl="2" w:tplc="2ABE3286" w:tentative="1">
      <w:start w:val="1"/>
      <w:numFmt w:val="lowerRoman"/>
      <w:lvlText w:val="%3."/>
      <w:lvlJc w:val="right"/>
      <w:pPr>
        <w:ind w:left="1260" w:hanging="420"/>
      </w:pPr>
    </w:lvl>
    <w:lvl w:ilvl="3" w:tplc="923EC590" w:tentative="1">
      <w:start w:val="1"/>
      <w:numFmt w:val="decimal"/>
      <w:lvlText w:val="%4."/>
      <w:lvlJc w:val="left"/>
      <w:pPr>
        <w:ind w:left="1680" w:hanging="420"/>
      </w:pPr>
    </w:lvl>
    <w:lvl w:ilvl="4" w:tplc="99723B52" w:tentative="1">
      <w:start w:val="1"/>
      <w:numFmt w:val="lowerLetter"/>
      <w:lvlText w:val="%5)"/>
      <w:lvlJc w:val="left"/>
      <w:pPr>
        <w:ind w:left="2100" w:hanging="420"/>
      </w:pPr>
    </w:lvl>
    <w:lvl w:ilvl="5" w:tplc="487071F4" w:tentative="1">
      <w:start w:val="1"/>
      <w:numFmt w:val="lowerRoman"/>
      <w:lvlText w:val="%6."/>
      <w:lvlJc w:val="right"/>
      <w:pPr>
        <w:ind w:left="2520" w:hanging="420"/>
      </w:pPr>
    </w:lvl>
    <w:lvl w:ilvl="6" w:tplc="38849CA0" w:tentative="1">
      <w:start w:val="1"/>
      <w:numFmt w:val="decimal"/>
      <w:lvlText w:val="%7."/>
      <w:lvlJc w:val="left"/>
      <w:pPr>
        <w:ind w:left="2940" w:hanging="420"/>
      </w:pPr>
    </w:lvl>
    <w:lvl w:ilvl="7" w:tplc="222C3B2A" w:tentative="1">
      <w:start w:val="1"/>
      <w:numFmt w:val="lowerLetter"/>
      <w:lvlText w:val="%8)"/>
      <w:lvlJc w:val="left"/>
      <w:pPr>
        <w:ind w:left="3360" w:hanging="420"/>
      </w:pPr>
    </w:lvl>
    <w:lvl w:ilvl="8" w:tplc="1E34132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54A45C4A"/>
    <w:multiLevelType w:val="hybridMultilevel"/>
    <w:tmpl w:val="9BE2AB2A"/>
    <w:lvl w:ilvl="0" w:tplc="91E2F17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9DB015D"/>
    <w:multiLevelType w:val="hybridMultilevel"/>
    <w:tmpl w:val="82662638"/>
    <w:lvl w:ilvl="0" w:tplc="6D220E78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608F2B5C"/>
    <w:multiLevelType w:val="multilevel"/>
    <w:tmpl w:val="6074A9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710345EF"/>
    <w:multiLevelType w:val="hybridMultilevel"/>
    <w:tmpl w:val="04CC4796"/>
    <w:lvl w:ilvl="0" w:tplc="3C24B5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7D8CB34" w:tentative="1">
      <w:start w:val="1"/>
      <w:numFmt w:val="lowerLetter"/>
      <w:lvlText w:val="%2)"/>
      <w:lvlJc w:val="left"/>
      <w:pPr>
        <w:ind w:left="840" w:hanging="420"/>
      </w:pPr>
    </w:lvl>
    <w:lvl w:ilvl="2" w:tplc="FE14F3B8" w:tentative="1">
      <w:start w:val="1"/>
      <w:numFmt w:val="lowerRoman"/>
      <w:lvlText w:val="%3."/>
      <w:lvlJc w:val="right"/>
      <w:pPr>
        <w:ind w:left="1260" w:hanging="420"/>
      </w:pPr>
    </w:lvl>
    <w:lvl w:ilvl="3" w:tplc="7CEE2C26" w:tentative="1">
      <w:start w:val="1"/>
      <w:numFmt w:val="decimal"/>
      <w:lvlText w:val="%4."/>
      <w:lvlJc w:val="left"/>
      <w:pPr>
        <w:ind w:left="1680" w:hanging="420"/>
      </w:pPr>
    </w:lvl>
    <w:lvl w:ilvl="4" w:tplc="344E11A8" w:tentative="1">
      <w:start w:val="1"/>
      <w:numFmt w:val="lowerLetter"/>
      <w:lvlText w:val="%5)"/>
      <w:lvlJc w:val="left"/>
      <w:pPr>
        <w:ind w:left="2100" w:hanging="420"/>
      </w:pPr>
    </w:lvl>
    <w:lvl w:ilvl="5" w:tplc="B030C82E" w:tentative="1">
      <w:start w:val="1"/>
      <w:numFmt w:val="lowerRoman"/>
      <w:lvlText w:val="%6."/>
      <w:lvlJc w:val="right"/>
      <w:pPr>
        <w:ind w:left="2520" w:hanging="420"/>
      </w:pPr>
    </w:lvl>
    <w:lvl w:ilvl="6" w:tplc="44DAD1AC" w:tentative="1">
      <w:start w:val="1"/>
      <w:numFmt w:val="decimal"/>
      <w:lvlText w:val="%7."/>
      <w:lvlJc w:val="left"/>
      <w:pPr>
        <w:ind w:left="2940" w:hanging="420"/>
      </w:pPr>
    </w:lvl>
    <w:lvl w:ilvl="7" w:tplc="44B2AF6C" w:tentative="1">
      <w:start w:val="1"/>
      <w:numFmt w:val="lowerLetter"/>
      <w:lvlText w:val="%8)"/>
      <w:lvlJc w:val="left"/>
      <w:pPr>
        <w:ind w:left="3360" w:hanging="420"/>
      </w:pPr>
    </w:lvl>
    <w:lvl w:ilvl="8" w:tplc="61E050F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72667E1F"/>
    <w:multiLevelType w:val="hybridMultilevel"/>
    <w:tmpl w:val="9A5AF576"/>
    <w:lvl w:ilvl="0" w:tplc="2ECA6A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88A293A" w:tentative="1">
      <w:start w:val="1"/>
      <w:numFmt w:val="lowerLetter"/>
      <w:lvlText w:val="%2)"/>
      <w:lvlJc w:val="left"/>
      <w:pPr>
        <w:ind w:left="840" w:hanging="420"/>
      </w:pPr>
    </w:lvl>
    <w:lvl w:ilvl="2" w:tplc="22881D98" w:tentative="1">
      <w:start w:val="1"/>
      <w:numFmt w:val="lowerRoman"/>
      <w:lvlText w:val="%3."/>
      <w:lvlJc w:val="right"/>
      <w:pPr>
        <w:ind w:left="1260" w:hanging="420"/>
      </w:pPr>
    </w:lvl>
    <w:lvl w:ilvl="3" w:tplc="C70EDC8A" w:tentative="1">
      <w:start w:val="1"/>
      <w:numFmt w:val="decimal"/>
      <w:lvlText w:val="%4."/>
      <w:lvlJc w:val="left"/>
      <w:pPr>
        <w:ind w:left="1680" w:hanging="420"/>
      </w:pPr>
    </w:lvl>
    <w:lvl w:ilvl="4" w:tplc="4EA810A4" w:tentative="1">
      <w:start w:val="1"/>
      <w:numFmt w:val="lowerLetter"/>
      <w:lvlText w:val="%5)"/>
      <w:lvlJc w:val="left"/>
      <w:pPr>
        <w:ind w:left="2100" w:hanging="420"/>
      </w:pPr>
    </w:lvl>
    <w:lvl w:ilvl="5" w:tplc="BD34F21C" w:tentative="1">
      <w:start w:val="1"/>
      <w:numFmt w:val="lowerRoman"/>
      <w:lvlText w:val="%6."/>
      <w:lvlJc w:val="right"/>
      <w:pPr>
        <w:ind w:left="2520" w:hanging="420"/>
      </w:pPr>
    </w:lvl>
    <w:lvl w:ilvl="6" w:tplc="C67ABFBA" w:tentative="1">
      <w:start w:val="1"/>
      <w:numFmt w:val="decimal"/>
      <w:lvlText w:val="%7."/>
      <w:lvlJc w:val="left"/>
      <w:pPr>
        <w:ind w:left="2940" w:hanging="420"/>
      </w:pPr>
    </w:lvl>
    <w:lvl w:ilvl="7" w:tplc="F7F8B1A4" w:tentative="1">
      <w:start w:val="1"/>
      <w:numFmt w:val="lowerLetter"/>
      <w:lvlText w:val="%8)"/>
      <w:lvlJc w:val="left"/>
      <w:pPr>
        <w:ind w:left="3360" w:hanging="420"/>
      </w:pPr>
    </w:lvl>
    <w:lvl w:ilvl="8" w:tplc="624EB3D6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4"/>
  </w:num>
  <w:num w:numId="3">
    <w:abstractNumId w:val="9"/>
  </w:num>
  <w:num w:numId="4">
    <w:abstractNumId w:val="5"/>
  </w:num>
  <w:num w:numId="5">
    <w:abstractNumId w:val="10"/>
  </w:num>
  <w:num w:numId="6">
    <w:abstractNumId w:val="7"/>
  </w:num>
  <w:num w:numId="7">
    <w:abstractNumId w:val="2"/>
  </w:num>
  <w:num w:numId="8">
    <w:abstractNumId w:val="6"/>
  </w:num>
  <w:num w:numId="9">
    <w:abstractNumId w:val="3"/>
  </w:num>
  <w:num w:numId="10">
    <w:abstractNumId w:val="8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S -JV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096E"/>
    <w:rsid w:val="00006110"/>
    <w:rsid w:val="000112E4"/>
    <w:rsid w:val="0001201B"/>
    <w:rsid w:val="00014D9F"/>
    <w:rsid w:val="00017D90"/>
    <w:rsid w:val="00020D91"/>
    <w:rsid w:val="00021290"/>
    <w:rsid w:val="00022A07"/>
    <w:rsid w:val="00023380"/>
    <w:rsid w:val="00023575"/>
    <w:rsid w:val="00023FD4"/>
    <w:rsid w:val="0002790E"/>
    <w:rsid w:val="00027B25"/>
    <w:rsid w:val="00027E48"/>
    <w:rsid w:val="00030F55"/>
    <w:rsid w:val="00032F08"/>
    <w:rsid w:val="00033369"/>
    <w:rsid w:val="00036A81"/>
    <w:rsid w:val="000372EF"/>
    <w:rsid w:val="0003742D"/>
    <w:rsid w:val="00042CA6"/>
    <w:rsid w:val="00044964"/>
    <w:rsid w:val="0004590C"/>
    <w:rsid w:val="00053630"/>
    <w:rsid w:val="00054F2A"/>
    <w:rsid w:val="00060BBA"/>
    <w:rsid w:val="00061EA0"/>
    <w:rsid w:val="00065619"/>
    <w:rsid w:val="00066BC1"/>
    <w:rsid w:val="00066E4A"/>
    <w:rsid w:val="000723D9"/>
    <w:rsid w:val="00074653"/>
    <w:rsid w:val="000757A7"/>
    <w:rsid w:val="00075A6E"/>
    <w:rsid w:val="000763B5"/>
    <w:rsid w:val="0008210B"/>
    <w:rsid w:val="00082538"/>
    <w:rsid w:val="0008285D"/>
    <w:rsid w:val="000828AB"/>
    <w:rsid w:val="00084444"/>
    <w:rsid w:val="000849DD"/>
    <w:rsid w:val="00084DB9"/>
    <w:rsid w:val="00085C56"/>
    <w:rsid w:val="00092AA0"/>
    <w:rsid w:val="0009471E"/>
    <w:rsid w:val="00094EE2"/>
    <w:rsid w:val="000961CB"/>
    <w:rsid w:val="000971DC"/>
    <w:rsid w:val="000A3078"/>
    <w:rsid w:val="000A3721"/>
    <w:rsid w:val="000A3BC1"/>
    <w:rsid w:val="000A5802"/>
    <w:rsid w:val="000A64A5"/>
    <w:rsid w:val="000A779B"/>
    <w:rsid w:val="000B1C84"/>
    <w:rsid w:val="000B2CF7"/>
    <w:rsid w:val="000C1050"/>
    <w:rsid w:val="000C29CC"/>
    <w:rsid w:val="000C2A41"/>
    <w:rsid w:val="000C6331"/>
    <w:rsid w:val="000C75F7"/>
    <w:rsid w:val="000D04C0"/>
    <w:rsid w:val="000D07A6"/>
    <w:rsid w:val="000D0D0F"/>
    <w:rsid w:val="000D0DE1"/>
    <w:rsid w:val="000D2867"/>
    <w:rsid w:val="000D43E0"/>
    <w:rsid w:val="000D4855"/>
    <w:rsid w:val="000D574D"/>
    <w:rsid w:val="000D7C9C"/>
    <w:rsid w:val="000E7078"/>
    <w:rsid w:val="000E78AF"/>
    <w:rsid w:val="000F435C"/>
    <w:rsid w:val="000F68B3"/>
    <w:rsid w:val="000F6ED8"/>
    <w:rsid w:val="00105523"/>
    <w:rsid w:val="00105AB6"/>
    <w:rsid w:val="00105E81"/>
    <w:rsid w:val="0010667D"/>
    <w:rsid w:val="0010729A"/>
    <w:rsid w:val="00107CEB"/>
    <w:rsid w:val="00107F21"/>
    <w:rsid w:val="00112F49"/>
    <w:rsid w:val="00112F5B"/>
    <w:rsid w:val="001169F8"/>
    <w:rsid w:val="0012088C"/>
    <w:rsid w:val="00123232"/>
    <w:rsid w:val="00131891"/>
    <w:rsid w:val="00136041"/>
    <w:rsid w:val="0014067B"/>
    <w:rsid w:val="00143E8C"/>
    <w:rsid w:val="001465F3"/>
    <w:rsid w:val="00146BB6"/>
    <w:rsid w:val="00146F14"/>
    <w:rsid w:val="001478A8"/>
    <w:rsid w:val="001521FF"/>
    <w:rsid w:val="0015538D"/>
    <w:rsid w:val="00156D40"/>
    <w:rsid w:val="0015742F"/>
    <w:rsid w:val="001576A0"/>
    <w:rsid w:val="00157B14"/>
    <w:rsid w:val="00157B45"/>
    <w:rsid w:val="00162732"/>
    <w:rsid w:val="00164614"/>
    <w:rsid w:val="001654AB"/>
    <w:rsid w:val="00165CE1"/>
    <w:rsid w:val="00166802"/>
    <w:rsid w:val="00167E9C"/>
    <w:rsid w:val="00171AC4"/>
    <w:rsid w:val="0017634C"/>
    <w:rsid w:val="0017648B"/>
    <w:rsid w:val="00177DBA"/>
    <w:rsid w:val="0018031E"/>
    <w:rsid w:val="00183332"/>
    <w:rsid w:val="00183D33"/>
    <w:rsid w:val="0018411B"/>
    <w:rsid w:val="00184A96"/>
    <w:rsid w:val="0018565B"/>
    <w:rsid w:val="001860A1"/>
    <w:rsid w:val="00186EFB"/>
    <w:rsid w:val="00191D79"/>
    <w:rsid w:val="00193166"/>
    <w:rsid w:val="001949FC"/>
    <w:rsid w:val="001973BD"/>
    <w:rsid w:val="001A0505"/>
    <w:rsid w:val="001A7866"/>
    <w:rsid w:val="001B00EE"/>
    <w:rsid w:val="001B054D"/>
    <w:rsid w:val="001B0DCB"/>
    <w:rsid w:val="001B125A"/>
    <w:rsid w:val="001B3539"/>
    <w:rsid w:val="001B69EC"/>
    <w:rsid w:val="001C0893"/>
    <w:rsid w:val="001C1154"/>
    <w:rsid w:val="001C2FD5"/>
    <w:rsid w:val="001C2FF3"/>
    <w:rsid w:val="001C3D0C"/>
    <w:rsid w:val="001C6493"/>
    <w:rsid w:val="001C6EC3"/>
    <w:rsid w:val="001C7FCE"/>
    <w:rsid w:val="001D1D96"/>
    <w:rsid w:val="001D2364"/>
    <w:rsid w:val="001D2CCE"/>
    <w:rsid w:val="001D3362"/>
    <w:rsid w:val="001D4025"/>
    <w:rsid w:val="001D4358"/>
    <w:rsid w:val="001D5F87"/>
    <w:rsid w:val="001D6270"/>
    <w:rsid w:val="001E0E7F"/>
    <w:rsid w:val="001E1043"/>
    <w:rsid w:val="001E2317"/>
    <w:rsid w:val="001E3D56"/>
    <w:rsid w:val="001E43FB"/>
    <w:rsid w:val="001E4A96"/>
    <w:rsid w:val="001E5724"/>
    <w:rsid w:val="001F033D"/>
    <w:rsid w:val="001F0A26"/>
    <w:rsid w:val="001F14F2"/>
    <w:rsid w:val="001F2250"/>
    <w:rsid w:val="001F3168"/>
    <w:rsid w:val="001F3CBE"/>
    <w:rsid w:val="001F43D6"/>
    <w:rsid w:val="001F44C4"/>
    <w:rsid w:val="001F489B"/>
    <w:rsid w:val="001F5A1E"/>
    <w:rsid w:val="001F700C"/>
    <w:rsid w:val="001F7CED"/>
    <w:rsid w:val="00200BA8"/>
    <w:rsid w:val="00200DD9"/>
    <w:rsid w:val="0020434F"/>
    <w:rsid w:val="002076F3"/>
    <w:rsid w:val="00210CAF"/>
    <w:rsid w:val="0021139C"/>
    <w:rsid w:val="00213505"/>
    <w:rsid w:val="00213E19"/>
    <w:rsid w:val="00216A53"/>
    <w:rsid w:val="00217796"/>
    <w:rsid w:val="00220AFB"/>
    <w:rsid w:val="002214BA"/>
    <w:rsid w:val="002304C7"/>
    <w:rsid w:val="00235D57"/>
    <w:rsid w:val="00240241"/>
    <w:rsid w:val="002443D6"/>
    <w:rsid w:val="002445D4"/>
    <w:rsid w:val="00244E21"/>
    <w:rsid w:val="00245465"/>
    <w:rsid w:val="00246F9F"/>
    <w:rsid w:val="00247062"/>
    <w:rsid w:val="00247DA2"/>
    <w:rsid w:val="002521E5"/>
    <w:rsid w:val="00253A69"/>
    <w:rsid w:val="002558B6"/>
    <w:rsid w:val="00256FFC"/>
    <w:rsid w:val="002578CF"/>
    <w:rsid w:val="00261EF2"/>
    <w:rsid w:val="0026218B"/>
    <w:rsid w:val="00262A7C"/>
    <w:rsid w:val="0026672B"/>
    <w:rsid w:val="00271416"/>
    <w:rsid w:val="00271F3E"/>
    <w:rsid w:val="002725B6"/>
    <w:rsid w:val="00273BE9"/>
    <w:rsid w:val="00274193"/>
    <w:rsid w:val="0027487A"/>
    <w:rsid w:val="00274D78"/>
    <w:rsid w:val="00275383"/>
    <w:rsid w:val="002760E3"/>
    <w:rsid w:val="00276DBC"/>
    <w:rsid w:val="00276DBF"/>
    <w:rsid w:val="00277765"/>
    <w:rsid w:val="00277D72"/>
    <w:rsid w:val="00280A97"/>
    <w:rsid w:val="00286035"/>
    <w:rsid w:val="00286786"/>
    <w:rsid w:val="002879C4"/>
    <w:rsid w:val="002904BE"/>
    <w:rsid w:val="002920A0"/>
    <w:rsid w:val="002948DC"/>
    <w:rsid w:val="00294FD9"/>
    <w:rsid w:val="00295285"/>
    <w:rsid w:val="0029535E"/>
    <w:rsid w:val="00295BB6"/>
    <w:rsid w:val="00297B54"/>
    <w:rsid w:val="002A013A"/>
    <w:rsid w:val="002A14C1"/>
    <w:rsid w:val="002A2B32"/>
    <w:rsid w:val="002A4501"/>
    <w:rsid w:val="002A678C"/>
    <w:rsid w:val="002B61EE"/>
    <w:rsid w:val="002B62FC"/>
    <w:rsid w:val="002B7009"/>
    <w:rsid w:val="002C0EF8"/>
    <w:rsid w:val="002C1923"/>
    <w:rsid w:val="002C215E"/>
    <w:rsid w:val="002C3186"/>
    <w:rsid w:val="002C35F1"/>
    <w:rsid w:val="002C7317"/>
    <w:rsid w:val="002D1BAE"/>
    <w:rsid w:val="002D4953"/>
    <w:rsid w:val="002D57BF"/>
    <w:rsid w:val="002E2BB3"/>
    <w:rsid w:val="002E36A0"/>
    <w:rsid w:val="002E5719"/>
    <w:rsid w:val="002E6008"/>
    <w:rsid w:val="002E618A"/>
    <w:rsid w:val="002E6577"/>
    <w:rsid w:val="002F019E"/>
    <w:rsid w:val="002F16E1"/>
    <w:rsid w:val="002F4045"/>
    <w:rsid w:val="002F4F2D"/>
    <w:rsid w:val="0030058E"/>
    <w:rsid w:val="00301D1E"/>
    <w:rsid w:val="00305615"/>
    <w:rsid w:val="00306B47"/>
    <w:rsid w:val="00307066"/>
    <w:rsid w:val="00307F0F"/>
    <w:rsid w:val="00311704"/>
    <w:rsid w:val="00311D2F"/>
    <w:rsid w:val="00322B24"/>
    <w:rsid w:val="00323670"/>
    <w:rsid w:val="00323A4F"/>
    <w:rsid w:val="003309DC"/>
    <w:rsid w:val="003333C9"/>
    <w:rsid w:val="00333704"/>
    <w:rsid w:val="00334446"/>
    <w:rsid w:val="003359F9"/>
    <w:rsid w:val="00337660"/>
    <w:rsid w:val="0034179C"/>
    <w:rsid w:val="00341A42"/>
    <w:rsid w:val="00342BCE"/>
    <w:rsid w:val="003444E9"/>
    <w:rsid w:val="0034468B"/>
    <w:rsid w:val="003452C4"/>
    <w:rsid w:val="00346562"/>
    <w:rsid w:val="00351E2B"/>
    <w:rsid w:val="00351EB4"/>
    <w:rsid w:val="00352D6F"/>
    <w:rsid w:val="00354B48"/>
    <w:rsid w:val="003559F7"/>
    <w:rsid w:val="00357096"/>
    <w:rsid w:val="003573DC"/>
    <w:rsid w:val="00363B81"/>
    <w:rsid w:val="00365253"/>
    <w:rsid w:val="00370007"/>
    <w:rsid w:val="00371B71"/>
    <w:rsid w:val="003725FD"/>
    <w:rsid w:val="0037484D"/>
    <w:rsid w:val="00387E26"/>
    <w:rsid w:val="00387EF8"/>
    <w:rsid w:val="00390F42"/>
    <w:rsid w:val="00394EF3"/>
    <w:rsid w:val="00396369"/>
    <w:rsid w:val="00397B3D"/>
    <w:rsid w:val="003A3757"/>
    <w:rsid w:val="003A4164"/>
    <w:rsid w:val="003B1461"/>
    <w:rsid w:val="003B43A4"/>
    <w:rsid w:val="003B7DE6"/>
    <w:rsid w:val="003C2F30"/>
    <w:rsid w:val="003C3E80"/>
    <w:rsid w:val="003C5FCC"/>
    <w:rsid w:val="003D0475"/>
    <w:rsid w:val="003D1FF2"/>
    <w:rsid w:val="003D24A5"/>
    <w:rsid w:val="003D26BA"/>
    <w:rsid w:val="003D46FB"/>
    <w:rsid w:val="003D4798"/>
    <w:rsid w:val="003D5291"/>
    <w:rsid w:val="003D6A6B"/>
    <w:rsid w:val="003E002A"/>
    <w:rsid w:val="003E1754"/>
    <w:rsid w:val="003E2779"/>
    <w:rsid w:val="003E4D73"/>
    <w:rsid w:val="003E55EE"/>
    <w:rsid w:val="003E5BFE"/>
    <w:rsid w:val="003E5FEE"/>
    <w:rsid w:val="003E706C"/>
    <w:rsid w:val="003E7244"/>
    <w:rsid w:val="003E7D24"/>
    <w:rsid w:val="003F24F6"/>
    <w:rsid w:val="003F6324"/>
    <w:rsid w:val="00401377"/>
    <w:rsid w:val="004044DA"/>
    <w:rsid w:val="004047BB"/>
    <w:rsid w:val="0041016D"/>
    <w:rsid w:val="00410206"/>
    <w:rsid w:val="00413C7F"/>
    <w:rsid w:val="00414757"/>
    <w:rsid w:val="00415B55"/>
    <w:rsid w:val="00415EBB"/>
    <w:rsid w:val="00416642"/>
    <w:rsid w:val="004217A4"/>
    <w:rsid w:val="00422542"/>
    <w:rsid w:val="004242FA"/>
    <w:rsid w:val="004252BF"/>
    <w:rsid w:val="0043035A"/>
    <w:rsid w:val="004318C9"/>
    <w:rsid w:val="004410D7"/>
    <w:rsid w:val="004421DF"/>
    <w:rsid w:val="00443C56"/>
    <w:rsid w:val="004510CD"/>
    <w:rsid w:val="00452100"/>
    <w:rsid w:val="00452ECB"/>
    <w:rsid w:val="00454E8C"/>
    <w:rsid w:val="00455C79"/>
    <w:rsid w:val="00455E7E"/>
    <w:rsid w:val="00457DEE"/>
    <w:rsid w:val="00460C0A"/>
    <w:rsid w:val="00461205"/>
    <w:rsid w:val="00461458"/>
    <w:rsid w:val="00461EA6"/>
    <w:rsid w:val="0046228D"/>
    <w:rsid w:val="00462F43"/>
    <w:rsid w:val="00463B31"/>
    <w:rsid w:val="004645CA"/>
    <w:rsid w:val="0046662F"/>
    <w:rsid w:val="004717D3"/>
    <w:rsid w:val="00472AE2"/>
    <w:rsid w:val="004732F2"/>
    <w:rsid w:val="00474C61"/>
    <w:rsid w:val="00476475"/>
    <w:rsid w:val="00477490"/>
    <w:rsid w:val="004775C6"/>
    <w:rsid w:val="004836A0"/>
    <w:rsid w:val="0049036D"/>
    <w:rsid w:val="00493ED2"/>
    <w:rsid w:val="004950C2"/>
    <w:rsid w:val="00495526"/>
    <w:rsid w:val="004A138F"/>
    <w:rsid w:val="004A37DE"/>
    <w:rsid w:val="004A5044"/>
    <w:rsid w:val="004A54C3"/>
    <w:rsid w:val="004A5971"/>
    <w:rsid w:val="004B2A25"/>
    <w:rsid w:val="004B3FF6"/>
    <w:rsid w:val="004B5A45"/>
    <w:rsid w:val="004B65E0"/>
    <w:rsid w:val="004B702D"/>
    <w:rsid w:val="004C2BB9"/>
    <w:rsid w:val="004C747F"/>
    <w:rsid w:val="004D0863"/>
    <w:rsid w:val="004D2628"/>
    <w:rsid w:val="004D38AC"/>
    <w:rsid w:val="004D4BF9"/>
    <w:rsid w:val="004D66A1"/>
    <w:rsid w:val="004D7B3C"/>
    <w:rsid w:val="004E16DF"/>
    <w:rsid w:val="004E5D79"/>
    <w:rsid w:val="004E5EAF"/>
    <w:rsid w:val="004E60BC"/>
    <w:rsid w:val="004E784C"/>
    <w:rsid w:val="004F1BC1"/>
    <w:rsid w:val="00500600"/>
    <w:rsid w:val="005055BB"/>
    <w:rsid w:val="00505928"/>
    <w:rsid w:val="0050643F"/>
    <w:rsid w:val="00506AC0"/>
    <w:rsid w:val="00507417"/>
    <w:rsid w:val="005102A6"/>
    <w:rsid w:val="0051336F"/>
    <w:rsid w:val="005144F1"/>
    <w:rsid w:val="00515AB1"/>
    <w:rsid w:val="00515E16"/>
    <w:rsid w:val="0052103B"/>
    <w:rsid w:val="005218A7"/>
    <w:rsid w:val="00523E92"/>
    <w:rsid w:val="0052448A"/>
    <w:rsid w:val="00524BC2"/>
    <w:rsid w:val="0053140E"/>
    <w:rsid w:val="005315D5"/>
    <w:rsid w:val="00536B62"/>
    <w:rsid w:val="005371C7"/>
    <w:rsid w:val="005372C6"/>
    <w:rsid w:val="005408B9"/>
    <w:rsid w:val="00540D52"/>
    <w:rsid w:val="0054210B"/>
    <w:rsid w:val="005434FD"/>
    <w:rsid w:val="00543D9D"/>
    <w:rsid w:val="00544FC4"/>
    <w:rsid w:val="0054535D"/>
    <w:rsid w:val="00546655"/>
    <w:rsid w:val="005466DA"/>
    <w:rsid w:val="00554796"/>
    <w:rsid w:val="00555AAD"/>
    <w:rsid w:val="0055610A"/>
    <w:rsid w:val="00557556"/>
    <w:rsid w:val="0056011F"/>
    <w:rsid w:val="0056078A"/>
    <w:rsid w:val="00560941"/>
    <w:rsid w:val="00562B3B"/>
    <w:rsid w:val="005644E6"/>
    <w:rsid w:val="005660FB"/>
    <w:rsid w:val="005670B0"/>
    <w:rsid w:val="00567CF0"/>
    <w:rsid w:val="00567F4C"/>
    <w:rsid w:val="00570151"/>
    <w:rsid w:val="00570282"/>
    <w:rsid w:val="00571522"/>
    <w:rsid w:val="00571B2B"/>
    <w:rsid w:val="005727ED"/>
    <w:rsid w:val="00572FAD"/>
    <w:rsid w:val="00573953"/>
    <w:rsid w:val="00574D79"/>
    <w:rsid w:val="00574F75"/>
    <w:rsid w:val="00575DA5"/>
    <w:rsid w:val="00580B54"/>
    <w:rsid w:val="00582489"/>
    <w:rsid w:val="0058272F"/>
    <w:rsid w:val="005827A8"/>
    <w:rsid w:val="00583908"/>
    <w:rsid w:val="005920EA"/>
    <w:rsid w:val="00592AC9"/>
    <w:rsid w:val="0059378A"/>
    <w:rsid w:val="005A080D"/>
    <w:rsid w:val="005A12C5"/>
    <w:rsid w:val="005A2637"/>
    <w:rsid w:val="005A2648"/>
    <w:rsid w:val="005A46E7"/>
    <w:rsid w:val="005B0289"/>
    <w:rsid w:val="005B2D31"/>
    <w:rsid w:val="005B35C6"/>
    <w:rsid w:val="005B3FF1"/>
    <w:rsid w:val="005B59F0"/>
    <w:rsid w:val="005B67DD"/>
    <w:rsid w:val="005B7A03"/>
    <w:rsid w:val="005B7D3A"/>
    <w:rsid w:val="005C282F"/>
    <w:rsid w:val="005C3427"/>
    <w:rsid w:val="005C3CE0"/>
    <w:rsid w:val="005C47F5"/>
    <w:rsid w:val="005C53BB"/>
    <w:rsid w:val="005C559A"/>
    <w:rsid w:val="005C62F0"/>
    <w:rsid w:val="005C73F6"/>
    <w:rsid w:val="005D1C36"/>
    <w:rsid w:val="005D3AC4"/>
    <w:rsid w:val="005D6965"/>
    <w:rsid w:val="005D7D57"/>
    <w:rsid w:val="005E17E2"/>
    <w:rsid w:val="005E3F37"/>
    <w:rsid w:val="005F0E24"/>
    <w:rsid w:val="005F1CEE"/>
    <w:rsid w:val="005F3CA8"/>
    <w:rsid w:val="005F4068"/>
    <w:rsid w:val="005F7079"/>
    <w:rsid w:val="005F79C3"/>
    <w:rsid w:val="006010C2"/>
    <w:rsid w:val="006024E4"/>
    <w:rsid w:val="00602502"/>
    <w:rsid w:val="0060302D"/>
    <w:rsid w:val="006044E2"/>
    <w:rsid w:val="006066E0"/>
    <w:rsid w:val="0061095B"/>
    <w:rsid w:val="006131C5"/>
    <w:rsid w:val="0061464F"/>
    <w:rsid w:val="00614DC3"/>
    <w:rsid w:val="006202DE"/>
    <w:rsid w:val="00623391"/>
    <w:rsid w:val="00624C24"/>
    <w:rsid w:val="00624F16"/>
    <w:rsid w:val="00625A90"/>
    <w:rsid w:val="006262EE"/>
    <w:rsid w:val="00626BA5"/>
    <w:rsid w:val="006271C4"/>
    <w:rsid w:val="00630069"/>
    <w:rsid w:val="006301F2"/>
    <w:rsid w:val="006332A3"/>
    <w:rsid w:val="00635DD2"/>
    <w:rsid w:val="00637C01"/>
    <w:rsid w:val="0064096E"/>
    <w:rsid w:val="0064164A"/>
    <w:rsid w:val="00642CD3"/>
    <w:rsid w:val="0064371F"/>
    <w:rsid w:val="0064484F"/>
    <w:rsid w:val="00644863"/>
    <w:rsid w:val="00645999"/>
    <w:rsid w:val="006500A4"/>
    <w:rsid w:val="00650D9A"/>
    <w:rsid w:val="00654362"/>
    <w:rsid w:val="006544BB"/>
    <w:rsid w:val="00656852"/>
    <w:rsid w:val="00657526"/>
    <w:rsid w:val="0066029F"/>
    <w:rsid w:val="00660314"/>
    <w:rsid w:val="0066053C"/>
    <w:rsid w:val="00660B8C"/>
    <w:rsid w:val="00662460"/>
    <w:rsid w:val="00664219"/>
    <w:rsid w:val="0066458C"/>
    <w:rsid w:val="00666DC4"/>
    <w:rsid w:val="006703C3"/>
    <w:rsid w:val="00671406"/>
    <w:rsid w:val="00672A1D"/>
    <w:rsid w:val="006732A0"/>
    <w:rsid w:val="0067463E"/>
    <w:rsid w:val="00674E95"/>
    <w:rsid w:val="00675C96"/>
    <w:rsid w:val="006775AD"/>
    <w:rsid w:val="0068006F"/>
    <w:rsid w:val="006809F5"/>
    <w:rsid w:val="00680F84"/>
    <w:rsid w:val="00684094"/>
    <w:rsid w:val="00684579"/>
    <w:rsid w:val="00686881"/>
    <w:rsid w:val="006874DB"/>
    <w:rsid w:val="00690FFD"/>
    <w:rsid w:val="006925EA"/>
    <w:rsid w:val="00694E7E"/>
    <w:rsid w:val="006951CE"/>
    <w:rsid w:val="006A083B"/>
    <w:rsid w:val="006A1154"/>
    <w:rsid w:val="006A23A9"/>
    <w:rsid w:val="006A51D6"/>
    <w:rsid w:val="006A5786"/>
    <w:rsid w:val="006A6E17"/>
    <w:rsid w:val="006B1A9A"/>
    <w:rsid w:val="006B2DA1"/>
    <w:rsid w:val="006B4D23"/>
    <w:rsid w:val="006B5A10"/>
    <w:rsid w:val="006C156D"/>
    <w:rsid w:val="006C1993"/>
    <w:rsid w:val="006C2254"/>
    <w:rsid w:val="006C35DF"/>
    <w:rsid w:val="006C55E8"/>
    <w:rsid w:val="006C678F"/>
    <w:rsid w:val="006D3386"/>
    <w:rsid w:val="006D61EE"/>
    <w:rsid w:val="006D7972"/>
    <w:rsid w:val="006E4D71"/>
    <w:rsid w:val="006E6325"/>
    <w:rsid w:val="006E6914"/>
    <w:rsid w:val="006E69AD"/>
    <w:rsid w:val="006E7529"/>
    <w:rsid w:val="006F4596"/>
    <w:rsid w:val="006F6906"/>
    <w:rsid w:val="006F6907"/>
    <w:rsid w:val="006F7175"/>
    <w:rsid w:val="006F7451"/>
    <w:rsid w:val="00701B12"/>
    <w:rsid w:val="0070374C"/>
    <w:rsid w:val="0070777F"/>
    <w:rsid w:val="00712E97"/>
    <w:rsid w:val="00713427"/>
    <w:rsid w:val="00713CAC"/>
    <w:rsid w:val="00717674"/>
    <w:rsid w:val="007177ED"/>
    <w:rsid w:val="00720A2D"/>
    <w:rsid w:val="00720C62"/>
    <w:rsid w:val="00721570"/>
    <w:rsid w:val="00722051"/>
    <w:rsid w:val="0072494B"/>
    <w:rsid w:val="007255D8"/>
    <w:rsid w:val="0072635E"/>
    <w:rsid w:val="007264FC"/>
    <w:rsid w:val="00726BCB"/>
    <w:rsid w:val="00733EB5"/>
    <w:rsid w:val="00737B7C"/>
    <w:rsid w:val="007435E8"/>
    <w:rsid w:val="0075285D"/>
    <w:rsid w:val="00753CDA"/>
    <w:rsid w:val="00754A79"/>
    <w:rsid w:val="007555E0"/>
    <w:rsid w:val="00756036"/>
    <w:rsid w:val="00760491"/>
    <w:rsid w:val="007611C2"/>
    <w:rsid w:val="00761229"/>
    <w:rsid w:val="007627EF"/>
    <w:rsid w:val="00766818"/>
    <w:rsid w:val="007674A8"/>
    <w:rsid w:val="0076799C"/>
    <w:rsid w:val="00770A95"/>
    <w:rsid w:val="00770BAC"/>
    <w:rsid w:val="007715CB"/>
    <w:rsid w:val="00773380"/>
    <w:rsid w:val="007757D8"/>
    <w:rsid w:val="007778B4"/>
    <w:rsid w:val="00780A7B"/>
    <w:rsid w:val="007816F2"/>
    <w:rsid w:val="0078178C"/>
    <w:rsid w:val="00781ADB"/>
    <w:rsid w:val="0078290B"/>
    <w:rsid w:val="007858AE"/>
    <w:rsid w:val="00787B07"/>
    <w:rsid w:val="00790E71"/>
    <w:rsid w:val="0079191F"/>
    <w:rsid w:val="0079704E"/>
    <w:rsid w:val="00797640"/>
    <w:rsid w:val="0079798C"/>
    <w:rsid w:val="007A0246"/>
    <w:rsid w:val="007A10DF"/>
    <w:rsid w:val="007A4B6F"/>
    <w:rsid w:val="007A5753"/>
    <w:rsid w:val="007A7EE4"/>
    <w:rsid w:val="007B159C"/>
    <w:rsid w:val="007B1833"/>
    <w:rsid w:val="007B4037"/>
    <w:rsid w:val="007B437F"/>
    <w:rsid w:val="007B4FC8"/>
    <w:rsid w:val="007B64CE"/>
    <w:rsid w:val="007B6631"/>
    <w:rsid w:val="007B7292"/>
    <w:rsid w:val="007C16AE"/>
    <w:rsid w:val="007C2BDD"/>
    <w:rsid w:val="007C401F"/>
    <w:rsid w:val="007D1049"/>
    <w:rsid w:val="007D112D"/>
    <w:rsid w:val="007D19A8"/>
    <w:rsid w:val="007D3B7B"/>
    <w:rsid w:val="007D7608"/>
    <w:rsid w:val="007D7DEB"/>
    <w:rsid w:val="007E10FC"/>
    <w:rsid w:val="007E1487"/>
    <w:rsid w:val="007E1AB3"/>
    <w:rsid w:val="007E23C7"/>
    <w:rsid w:val="007E325E"/>
    <w:rsid w:val="007E51D1"/>
    <w:rsid w:val="007E51E0"/>
    <w:rsid w:val="007E7071"/>
    <w:rsid w:val="007E70A8"/>
    <w:rsid w:val="007F1F77"/>
    <w:rsid w:val="007F3366"/>
    <w:rsid w:val="007F591A"/>
    <w:rsid w:val="007F5958"/>
    <w:rsid w:val="007F5CFD"/>
    <w:rsid w:val="007F637A"/>
    <w:rsid w:val="007F6CF0"/>
    <w:rsid w:val="007F765C"/>
    <w:rsid w:val="007F7EC8"/>
    <w:rsid w:val="008005B1"/>
    <w:rsid w:val="00800AA0"/>
    <w:rsid w:val="0080137F"/>
    <w:rsid w:val="008017B4"/>
    <w:rsid w:val="0080564E"/>
    <w:rsid w:val="008058BA"/>
    <w:rsid w:val="008065FC"/>
    <w:rsid w:val="008076BA"/>
    <w:rsid w:val="008116CE"/>
    <w:rsid w:val="00812D03"/>
    <w:rsid w:val="00815E85"/>
    <w:rsid w:val="00820127"/>
    <w:rsid w:val="0082120E"/>
    <w:rsid w:val="008215DE"/>
    <w:rsid w:val="00822072"/>
    <w:rsid w:val="008236C7"/>
    <w:rsid w:val="00823737"/>
    <w:rsid w:val="008255F2"/>
    <w:rsid w:val="0082641D"/>
    <w:rsid w:val="0082670F"/>
    <w:rsid w:val="00830F1B"/>
    <w:rsid w:val="0083112C"/>
    <w:rsid w:val="008333D7"/>
    <w:rsid w:val="00836645"/>
    <w:rsid w:val="00837B21"/>
    <w:rsid w:val="00837D8D"/>
    <w:rsid w:val="0084346E"/>
    <w:rsid w:val="0084365F"/>
    <w:rsid w:val="00844E50"/>
    <w:rsid w:val="00846645"/>
    <w:rsid w:val="008473EB"/>
    <w:rsid w:val="00851D4B"/>
    <w:rsid w:val="00852BAC"/>
    <w:rsid w:val="0085561E"/>
    <w:rsid w:val="00855E2D"/>
    <w:rsid w:val="00863703"/>
    <w:rsid w:val="0086441A"/>
    <w:rsid w:val="008651BF"/>
    <w:rsid w:val="008673F0"/>
    <w:rsid w:val="008701F2"/>
    <w:rsid w:val="00871428"/>
    <w:rsid w:val="00876505"/>
    <w:rsid w:val="00877E77"/>
    <w:rsid w:val="00882DD1"/>
    <w:rsid w:val="00884B1A"/>
    <w:rsid w:val="0088563E"/>
    <w:rsid w:val="00886251"/>
    <w:rsid w:val="00890A81"/>
    <w:rsid w:val="0089384B"/>
    <w:rsid w:val="00894C9F"/>
    <w:rsid w:val="00895A21"/>
    <w:rsid w:val="00895E40"/>
    <w:rsid w:val="008977E3"/>
    <w:rsid w:val="008A0359"/>
    <w:rsid w:val="008A3604"/>
    <w:rsid w:val="008A5FD3"/>
    <w:rsid w:val="008A7F0F"/>
    <w:rsid w:val="008B0E32"/>
    <w:rsid w:val="008B24BC"/>
    <w:rsid w:val="008B571C"/>
    <w:rsid w:val="008B5CA3"/>
    <w:rsid w:val="008B6451"/>
    <w:rsid w:val="008B678F"/>
    <w:rsid w:val="008B7144"/>
    <w:rsid w:val="008C28CD"/>
    <w:rsid w:val="008C6545"/>
    <w:rsid w:val="008C69CF"/>
    <w:rsid w:val="008D0F16"/>
    <w:rsid w:val="008D14EF"/>
    <w:rsid w:val="008D20B7"/>
    <w:rsid w:val="008D3124"/>
    <w:rsid w:val="008D562B"/>
    <w:rsid w:val="008D7DB7"/>
    <w:rsid w:val="008E4C6C"/>
    <w:rsid w:val="008E4FBE"/>
    <w:rsid w:val="008E7D61"/>
    <w:rsid w:val="008F31E6"/>
    <w:rsid w:val="008F3682"/>
    <w:rsid w:val="008F5FD5"/>
    <w:rsid w:val="008F653B"/>
    <w:rsid w:val="008F6FED"/>
    <w:rsid w:val="00902DFA"/>
    <w:rsid w:val="00903815"/>
    <w:rsid w:val="00904D16"/>
    <w:rsid w:val="0090622A"/>
    <w:rsid w:val="00906E42"/>
    <w:rsid w:val="00910CB0"/>
    <w:rsid w:val="0091291E"/>
    <w:rsid w:val="0091388D"/>
    <w:rsid w:val="00914A0C"/>
    <w:rsid w:val="009176D2"/>
    <w:rsid w:val="0092089F"/>
    <w:rsid w:val="00920AA5"/>
    <w:rsid w:val="009227EC"/>
    <w:rsid w:val="00923873"/>
    <w:rsid w:val="0092396D"/>
    <w:rsid w:val="00925921"/>
    <w:rsid w:val="00926694"/>
    <w:rsid w:val="00932A03"/>
    <w:rsid w:val="00933FCE"/>
    <w:rsid w:val="00933FE9"/>
    <w:rsid w:val="00934D07"/>
    <w:rsid w:val="00934F4D"/>
    <w:rsid w:val="00936DCB"/>
    <w:rsid w:val="00937E0F"/>
    <w:rsid w:val="0094287D"/>
    <w:rsid w:val="0094314F"/>
    <w:rsid w:val="009438C1"/>
    <w:rsid w:val="00943BFA"/>
    <w:rsid w:val="00946876"/>
    <w:rsid w:val="00951E4B"/>
    <w:rsid w:val="0095410D"/>
    <w:rsid w:val="00955E61"/>
    <w:rsid w:val="009565D4"/>
    <w:rsid w:val="00956D84"/>
    <w:rsid w:val="0095730A"/>
    <w:rsid w:val="0095755F"/>
    <w:rsid w:val="00960339"/>
    <w:rsid w:val="009608F5"/>
    <w:rsid w:val="009617E4"/>
    <w:rsid w:val="00962812"/>
    <w:rsid w:val="00963544"/>
    <w:rsid w:val="0096403C"/>
    <w:rsid w:val="00964992"/>
    <w:rsid w:val="00964BDD"/>
    <w:rsid w:val="00966F6F"/>
    <w:rsid w:val="00970398"/>
    <w:rsid w:val="009750E5"/>
    <w:rsid w:val="00976A18"/>
    <w:rsid w:val="00981848"/>
    <w:rsid w:val="00984196"/>
    <w:rsid w:val="009851C4"/>
    <w:rsid w:val="0098547B"/>
    <w:rsid w:val="00986DEF"/>
    <w:rsid w:val="00987125"/>
    <w:rsid w:val="00987636"/>
    <w:rsid w:val="00990E35"/>
    <w:rsid w:val="00993D7B"/>
    <w:rsid w:val="00994050"/>
    <w:rsid w:val="009943FB"/>
    <w:rsid w:val="009A15D8"/>
    <w:rsid w:val="009A2A7C"/>
    <w:rsid w:val="009A2D91"/>
    <w:rsid w:val="009A4CE3"/>
    <w:rsid w:val="009A67FD"/>
    <w:rsid w:val="009B011D"/>
    <w:rsid w:val="009B04D1"/>
    <w:rsid w:val="009B0EAC"/>
    <w:rsid w:val="009B2D14"/>
    <w:rsid w:val="009B3B91"/>
    <w:rsid w:val="009B4EE7"/>
    <w:rsid w:val="009B7815"/>
    <w:rsid w:val="009B78A7"/>
    <w:rsid w:val="009C16A2"/>
    <w:rsid w:val="009C4A4B"/>
    <w:rsid w:val="009D19C6"/>
    <w:rsid w:val="009D1A33"/>
    <w:rsid w:val="009D1C94"/>
    <w:rsid w:val="009D1FC3"/>
    <w:rsid w:val="009D37D0"/>
    <w:rsid w:val="009D57F0"/>
    <w:rsid w:val="009D71FE"/>
    <w:rsid w:val="009E1D13"/>
    <w:rsid w:val="009E3BBF"/>
    <w:rsid w:val="009E4B7D"/>
    <w:rsid w:val="009E760B"/>
    <w:rsid w:val="009E7FB4"/>
    <w:rsid w:val="009F0095"/>
    <w:rsid w:val="009F0C37"/>
    <w:rsid w:val="009F6510"/>
    <w:rsid w:val="009F7B3B"/>
    <w:rsid w:val="009F7E1B"/>
    <w:rsid w:val="00A045AC"/>
    <w:rsid w:val="00A050E6"/>
    <w:rsid w:val="00A07D61"/>
    <w:rsid w:val="00A134AB"/>
    <w:rsid w:val="00A162B7"/>
    <w:rsid w:val="00A23E32"/>
    <w:rsid w:val="00A241D4"/>
    <w:rsid w:val="00A2577E"/>
    <w:rsid w:val="00A315A8"/>
    <w:rsid w:val="00A3170B"/>
    <w:rsid w:val="00A32C02"/>
    <w:rsid w:val="00A36CEB"/>
    <w:rsid w:val="00A36F51"/>
    <w:rsid w:val="00A36FED"/>
    <w:rsid w:val="00A3771D"/>
    <w:rsid w:val="00A42D54"/>
    <w:rsid w:val="00A430C0"/>
    <w:rsid w:val="00A43CB4"/>
    <w:rsid w:val="00A447F1"/>
    <w:rsid w:val="00A4624B"/>
    <w:rsid w:val="00A464ED"/>
    <w:rsid w:val="00A533F9"/>
    <w:rsid w:val="00A561B4"/>
    <w:rsid w:val="00A5649D"/>
    <w:rsid w:val="00A57A02"/>
    <w:rsid w:val="00A60B38"/>
    <w:rsid w:val="00A60D9F"/>
    <w:rsid w:val="00A643C7"/>
    <w:rsid w:val="00A64808"/>
    <w:rsid w:val="00A64852"/>
    <w:rsid w:val="00A67954"/>
    <w:rsid w:val="00A74AE9"/>
    <w:rsid w:val="00A806AD"/>
    <w:rsid w:val="00A82F17"/>
    <w:rsid w:val="00A843B4"/>
    <w:rsid w:val="00A86496"/>
    <w:rsid w:val="00A87855"/>
    <w:rsid w:val="00A900D1"/>
    <w:rsid w:val="00A915C3"/>
    <w:rsid w:val="00A925E0"/>
    <w:rsid w:val="00A9299F"/>
    <w:rsid w:val="00A92CF2"/>
    <w:rsid w:val="00A93C26"/>
    <w:rsid w:val="00A940AB"/>
    <w:rsid w:val="00A943FF"/>
    <w:rsid w:val="00A95EFA"/>
    <w:rsid w:val="00AA307C"/>
    <w:rsid w:val="00AA30F7"/>
    <w:rsid w:val="00AA3B71"/>
    <w:rsid w:val="00AB52E8"/>
    <w:rsid w:val="00AB58C8"/>
    <w:rsid w:val="00AB64B8"/>
    <w:rsid w:val="00AB77C8"/>
    <w:rsid w:val="00AC3A4C"/>
    <w:rsid w:val="00AC4F74"/>
    <w:rsid w:val="00AC5832"/>
    <w:rsid w:val="00AC6303"/>
    <w:rsid w:val="00AC7F96"/>
    <w:rsid w:val="00AD1974"/>
    <w:rsid w:val="00AD1D3C"/>
    <w:rsid w:val="00AD3822"/>
    <w:rsid w:val="00AE01C7"/>
    <w:rsid w:val="00AE121F"/>
    <w:rsid w:val="00AE5705"/>
    <w:rsid w:val="00AE5E4D"/>
    <w:rsid w:val="00AF1F9B"/>
    <w:rsid w:val="00AF26EB"/>
    <w:rsid w:val="00AF6605"/>
    <w:rsid w:val="00B02112"/>
    <w:rsid w:val="00B047EB"/>
    <w:rsid w:val="00B1002D"/>
    <w:rsid w:val="00B131B3"/>
    <w:rsid w:val="00B1410A"/>
    <w:rsid w:val="00B15029"/>
    <w:rsid w:val="00B154AC"/>
    <w:rsid w:val="00B15811"/>
    <w:rsid w:val="00B16FF7"/>
    <w:rsid w:val="00B1776C"/>
    <w:rsid w:val="00B17B12"/>
    <w:rsid w:val="00B17CC3"/>
    <w:rsid w:val="00B22703"/>
    <w:rsid w:val="00B241DF"/>
    <w:rsid w:val="00B268FE"/>
    <w:rsid w:val="00B27103"/>
    <w:rsid w:val="00B320F8"/>
    <w:rsid w:val="00B32EE4"/>
    <w:rsid w:val="00B343AF"/>
    <w:rsid w:val="00B352D2"/>
    <w:rsid w:val="00B3740E"/>
    <w:rsid w:val="00B37CEE"/>
    <w:rsid w:val="00B40DD9"/>
    <w:rsid w:val="00B426D2"/>
    <w:rsid w:val="00B43C1A"/>
    <w:rsid w:val="00B452FB"/>
    <w:rsid w:val="00B4560D"/>
    <w:rsid w:val="00B51ACC"/>
    <w:rsid w:val="00B51C2C"/>
    <w:rsid w:val="00B54337"/>
    <w:rsid w:val="00B54AFB"/>
    <w:rsid w:val="00B56E42"/>
    <w:rsid w:val="00B571CC"/>
    <w:rsid w:val="00B57CE0"/>
    <w:rsid w:val="00B600D2"/>
    <w:rsid w:val="00B62987"/>
    <w:rsid w:val="00B629B7"/>
    <w:rsid w:val="00B63862"/>
    <w:rsid w:val="00B639FF"/>
    <w:rsid w:val="00B66232"/>
    <w:rsid w:val="00B729A1"/>
    <w:rsid w:val="00B743A4"/>
    <w:rsid w:val="00B76AE3"/>
    <w:rsid w:val="00B80549"/>
    <w:rsid w:val="00B80672"/>
    <w:rsid w:val="00B80925"/>
    <w:rsid w:val="00B819F1"/>
    <w:rsid w:val="00B82269"/>
    <w:rsid w:val="00B83340"/>
    <w:rsid w:val="00B85AF1"/>
    <w:rsid w:val="00B8620A"/>
    <w:rsid w:val="00B865B9"/>
    <w:rsid w:val="00B91B92"/>
    <w:rsid w:val="00B93A14"/>
    <w:rsid w:val="00B97429"/>
    <w:rsid w:val="00B978BC"/>
    <w:rsid w:val="00B97EF7"/>
    <w:rsid w:val="00BA0318"/>
    <w:rsid w:val="00BA181D"/>
    <w:rsid w:val="00BA5A97"/>
    <w:rsid w:val="00BA7200"/>
    <w:rsid w:val="00BB107A"/>
    <w:rsid w:val="00BB2687"/>
    <w:rsid w:val="00BB38F4"/>
    <w:rsid w:val="00BC1C1C"/>
    <w:rsid w:val="00BC43FC"/>
    <w:rsid w:val="00BC5721"/>
    <w:rsid w:val="00BC7793"/>
    <w:rsid w:val="00BD59B3"/>
    <w:rsid w:val="00BD702D"/>
    <w:rsid w:val="00BD775B"/>
    <w:rsid w:val="00BE1597"/>
    <w:rsid w:val="00BE1757"/>
    <w:rsid w:val="00BE36F5"/>
    <w:rsid w:val="00BE65AE"/>
    <w:rsid w:val="00BE6769"/>
    <w:rsid w:val="00BE70F9"/>
    <w:rsid w:val="00BE763A"/>
    <w:rsid w:val="00BF2277"/>
    <w:rsid w:val="00BF5516"/>
    <w:rsid w:val="00BF5864"/>
    <w:rsid w:val="00BF679B"/>
    <w:rsid w:val="00BF72FC"/>
    <w:rsid w:val="00C00CBD"/>
    <w:rsid w:val="00C01B84"/>
    <w:rsid w:val="00C01BA5"/>
    <w:rsid w:val="00C023A5"/>
    <w:rsid w:val="00C100CB"/>
    <w:rsid w:val="00C121A2"/>
    <w:rsid w:val="00C21B19"/>
    <w:rsid w:val="00C22E2B"/>
    <w:rsid w:val="00C22E2C"/>
    <w:rsid w:val="00C2311F"/>
    <w:rsid w:val="00C234FC"/>
    <w:rsid w:val="00C23C4C"/>
    <w:rsid w:val="00C23D52"/>
    <w:rsid w:val="00C249E9"/>
    <w:rsid w:val="00C249F6"/>
    <w:rsid w:val="00C27000"/>
    <w:rsid w:val="00C30AA9"/>
    <w:rsid w:val="00C320BA"/>
    <w:rsid w:val="00C33C4E"/>
    <w:rsid w:val="00C35ED9"/>
    <w:rsid w:val="00C369D6"/>
    <w:rsid w:val="00C3780A"/>
    <w:rsid w:val="00C416D4"/>
    <w:rsid w:val="00C43131"/>
    <w:rsid w:val="00C43B5B"/>
    <w:rsid w:val="00C45B12"/>
    <w:rsid w:val="00C46433"/>
    <w:rsid w:val="00C47A51"/>
    <w:rsid w:val="00C47D6A"/>
    <w:rsid w:val="00C5020D"/>
    <w:rsid w:val="00C51F17"/>
    <w:rsid w:val="00C52720"/>
    <w:rsid w:val="00C52A3D"/>
    <w:rsid w:val="00C53071"/>
    <w:rsid w:val="00C53312"/>
    <w:rsid w:val="00C538AB"/>
    <w:rsid w:val="00C547C0"/>
    <w:rsid w:val="00C55525"/>
    <w:rsid w:val="00C572A9"/>
    <w:rsid w:val="00C608E8"/>
    <w:rsid w:val="00C63024"/>
    <w:rsid w:val="00C636A9"/>
    <w:rsid w:val="00C666D1"/>
    <w:rsid w:val="00C6683A"/>
    <w:rsid w:val="00C66976"/>
    <w:rsid w:val="00C673E3"/>
    <w:rsid w:val="00C70912"/>
    <w:rsid w:val="00C72E38"/>
    <w:rsid w:val="00C73637"/>
    <w:rsid w:val="00C73B9E"/>
    <w:rsid w:val="00C7493E"/>
    <w:rsid w:val="00C7493F"/>
    <w:rsid w:val="00C776B9"/>
    <w:rsid w:val="00C77EEA"/>
    <w:rsid w:val="00C80A48"/>
    <w:rsid w:val="00C82E0F"/>
    <w:rsid w:val="00C83092"/>
    <w:rsid w:val="00C849B0"/>
    <w:rsid w:val="00C90AC6"/>
    <w:rsid w:val="00C92C0F"/>
    <w:rsid w:val="00C93398"/>
    <w:rsid w:val="00C93517"/>
    <w:rsid w:val="00C94149"/>
    <w:rsid w:val="00C95C02"/>
    <w:rsid w:val="00C9603A"/>
    <w:rsid w:val="00CA01F7"/>
    <w:rsid w:val="00CA412E"/>
    <w:rsid w:val="00CA4458"/>
    <w:rsid w:val="00CA7C1E"/>
    <w:rsid w:val="00CB1202"/>
    <w:rsid w:val="00CB4416"/>
    <w:rsid w:val="00CB4BC7"/>
    <w:rsid w:val="00CB4FC0"/>
    <w:rsid w:val="00CB6AA3"/>
    <w:rsid w:val="00CB6D91"/>
    <w:rsid w:val="00CB6E00"/>
    <w:rsid w:val="00CB746A"/>
    <w:rsid w:val="00CB7C7B"/>
    <w:rsid w:val="00CC063C"/>
    <w:rsid w:val="00CC0657"/>
    <w:rsid w:val="00CC0B09"/>
    <w:rsid w:val="00CC14E7"/>
    <w:rsid w:val="00CC19CC"/>
    <w:rsid w:val="00CC275E"/>
    <w:rsid w:val="00CC3967"/>
    <w:rsid w:val="00CC4657"/>
    <w:rsid w:val="00CC52DB"/>
    <w:rsid w:val="00CC55B1"/>
    <w:rsid w:val="00CC62C7"/>
    <w:rsid w:val="00CC7E4D"/>
    <w:rsid w:val="00CD0B33"/>
    <w:rsid w:val="00CD0D90"/>
    <w:rsid w:val="00CD2381"/>
    <w:rsid w:val="00CD26F5"/>
    <w:rsid w:val="00CD6BC2"/>
    <w:rsid w:val="00CD6C81"/>
    <w:rsid w:val="00CD6CAD"/>
    <w:rsid w:val="00CE0073"/>
    <w:rsid w:val="00CE2647"/>
    <w:rsid w:val="00CE37A6"/>
    <w:rsid w:val="00CE3A38"/>
    <w:rsid w:val="00CE5C4E"/>
    <w:rsid w:val="00CE7E21"/>
    <w:rsid w:val="00CE7FB6"/>
    <w:rsid w:val="00CF224D"/>
    <w:rsid w:val="00CF36C2"/>
    <w:rsid w:val="00CF5DA6"/>
    <w:rsid w:val="00D0118F"/>
    <w:rsid w:val="00D03586"/>
    <w:rsid w:val="00D04408"/>
    <w:rsid w:val="00D051C5"/>
    <w:rsid w:val="00D05B13"/>
    <w:rsid w:val="00D0732F"/>
    <w:rsid w:val="00D100BF"/>
    <w:rsid w:val="00D10C0B"/>
    <w:rsid w:val="00D12861"/>
    <w:rsid w:val="00D20782"/>
    <w:rsid w:val="00D22253"/>
    <w:rsid w:val="00D22CCF"/>
    <w:rsid w:val="00D25B2E"/>
    <w:rsid w:val="00D266EA"/>
    <w:rsid w:val="00D26B85"/>
    <w:rsid w:val="00D31D78"/>
    <w:rsid w:val="00D33148"/>
    <w:rsid w:val="00D334EF"/>
    <w:rsid w:val="00D348AD"/>
    <w:rsid w:val="00D37402"/>
    <w:rsid w:val="00D40343"/>
    <w:rsid w:val="00D42D51"/>
    <w:rsid w:val="00D43799"/>
    <w:rsid w:val="00D439CC"/>
    <w:rsid w:val="00D51A66"/>
    <w:rsid w:val="00D52F1B"/>
    <w:rsid w:val="00D53BC7"/>
    <w:rsid w:val="00D54E99"/>
    <w:rsid w:val="00D562A0"/>
    <w:rsid w:val="00D56D9C"/>
    <w:rsid w:val="00D62043"/>
    <w:rsid w:val="00D63852"/>
    <w:rsid w:val="00D63E93"/>
    <w:rsid w:val="00D65141"/>
    <w:rsid w:val="00D653F2"/>
    <w:rsid w:val="00D6599C"/>
    <w:rsid w:val="00D65EA6"/>
    <w:rsid w:val="00D6632B"/>
    <w:rsid w:val="00D67FCC"/>
    <w:rsid w:val="00D70BCF"/>
    <w:rsid w:val="00D74297"/>
    <w:rsid w:val="00D77F0D"/>
    <w:rsid w:val="00D8397F"/>
    <w:rsid w:val="00D85399"/>
    <w:rsid w:val="00D864B4"/>
    <w:rsid w:val="00D875D8"/>
    <w:rsid w:val="00D87EDF"/>
    <w:rsid w:val="00D9165D"/>
    <w:rsid w:val="00D92364"/>
    <w:rsid w:val="00D923C6"/>
    <w:rsid w:val="00D94C0D"/>
    <w:rsid w:val="00D95994"/>
    <w:rsid w:val="00D96551"/>
    <w:rsid w:val="00DA0371"/>
    <w:rsid w:val="00DA06BE"/>
    <w:rsid w:val="00DA323A"/>
    <w:rsid w:val="00DA375E"/>
    <w:rsid w:val="00DA4B2C"/>
    <w:rsid w:val="00DA5770"/>
    <w:rsid w:val="00DA67E5"/>
    <w:rsid w:val="00DB1881"/>
    <w:rsid w:val="00DB1C85"/>
    <w:rsid w:val="00DB2854"/>
    <w:rsid w:val="00DB2DB2"/>
    <w:rsid w:val="00DB50C3"/>
    <w:rsid w:val="00DB580D"/>
    <w:rsid w:val="00DB6FE3"/>
    <w:rsid w:val="00DC06E8"/>
    <w:rsid w:val="00DC124D"/>
    <w:rsid w:val="00DD006B"/>
    <w:rsid w:val="00DD1AFD"/>
    <w:rsid w:val="00DD1E94"/>
    <w:rsid w:val="00DD31BF"/>
    <w:rsid w:val="00DD7E55"/>
    <w:rsid w:val="00DE1725"/>
    <w:rsid w:val="00DE1769"/>
    <w:rsid w:val="00DE1D5E"/>
    <w:rsid w:val="00DE2332"/>
    <w:rsid w:val="00DE2DF5"/>
    <w:rsid w:val="00DE4397"/>
    <w:rsid w:val="00DE4674"/>
    <w:rsid w:val="00DE49C4"/>
    <w:rsid w:val="00DE56EF"/>
    <w:rsid w:val="00DE5752"/>
    <w:rsid w:val="00DE68BE"/>
    <w:rsid w:val="00DF10F4"/>
    <w:rsid w:val="00DF3CC0"/>
    <w:rsid w:val="00DF4897"/>
    <w:rsid w:val="00DF4A6E"/>
    <w:rsid w:val="00DF5DB5"/>
    <w:rsid w:val="00DF6711"/>
    <w:rsid w:val="00E004E8"/>
    <w:rsid w:val="00E00A8D"/>
    <w:rsid w:val="00E01BD2"/>
    <w:rsid w:val="00E02557"/>
    <w:rsid w:val="00E136C8"/>
    <w:rsid w:val="00E13B48"/>
    <w:rsid w:val="00E14CB2"/>
    <w:rsid w:val="00E15E4F"/>
    <w:rsid w:val="00E1605B"/>
    <w:rsid w:val="00E163C0"/>
    <w:rsid w:val="00E1759E"/>
    <w:rsid w:val="00E21ABA"/>
    <w:rsid w:val="00E22212"/>
    <w:rsid w:val="00E22BE4"/>
    <w:rsid w:val="00E23567"/>
    <w:rsid w:val="00E24995"/>
    <w:rsid w:val="00E26589"/>
    <w:rsid w:val="00E27BB0"/>
    <w:rsid w:val="00E27D79"/>
    <w:rsid w:val="00E40370"/>
    <w:rsid w:val="00E41082"/>
    <w:rsid w:val="00E410BD"/>
    <w:rsid w:val="00E42559"/>
    <w:rsid w:val="00E47AD1"/>
    <w:rsid w:val="00E503AB"/>
    <w:rsid w:val="00E5171D"/>
    <w:rsid w:val="00E518B0"/>
    <w:rsid w:val="00E536BA"/>
    <w:rsid w:val="00E53F00"/>
    <w:rsid w:val="00E556CA"/>
    <w:rsid w:val="00E56A13"/>
    <w:rsid w:val="00E63FC8"/>
    <w:rsid w:val="00E65CF9"/>
    <w:rsid w:val="00E6735A"/>
    <w:rsid w:val="00E75E62"/>
    <w:rsid w:val="00E7755E"/>
    <w:rsid w:val="00E777AE"/>
    <w:rsid w:val="00E826F7"/>
    <w:rsid w:val="00E82DCC"/>
    <w:rsid w:val="00E87662"/>
    <w:rsid w:val="00E90B84"/>
    <w:rsid w:val="00E91BF9"/>
    <w:rsid w:val="00E928C6"/>
    <w:rsid w:val="00E92ABD"/>
    <w:rsid w:val="00EA0A65"/>
    <w:rsid w:val="00EA0F22"/>
    <w:rsid w:val="00EA26C7"/>
    <w:rsid w:val="00EA3470"/>
    <w:rsid w:val="00EA39BA"/>
    <w:rsid w:val="00EA522A"/>
    <w:rsid w:val="00EA6277"/>
    <w:rsid w:val="00EA6438"/>
    <w:rsid w:val="00EA7986"/>
    <w:rsid w:val="00EB1A1D"/>
    <w:rsid w:val="00EB50C1"/>
    <w:rsid w:val="00EB5BD5"/>
    <w:rsid w:val="00EC4D41"/>
    <w:rsid w:val="00EC58C5"/>
    <w:rsid w:val="00EC6BFD"/>
    <w:rsid w:val="00ED1069"/>
    <w:rsid w:val="00ED18E4"/>
    <w:rsid w:val="00ED2447"/>
    <w:rsid w:val="00ED4799"/>
    <w:rsid w:val="00ED5D69"/>
    <w:rsid w:val="00EE080E"/>
    <w:rsid w:val="00EE296B"/>
    <w:rsid w:val="00EE3097"/>
    <w:rsid w:val="00EE594B"/>
    <w:rsid w:val="00EE5DF4"/>
    <w:rsid w:val="00EF01EA"/>
    <w:rsid w:val="00EF4456"/>
    <w:rsid w:val="00EF56AD"/>
    <w:rsid w:val="00EF65F9"/>
    <w:rsid w:val="00F003C9"/>
    <w:rsid w:val="00F02228"/>
    <w:rsid w:val="00F036A7"/>
    <w:rsid w:val="00F07AE1"/>
    <w:rsid w:val="00F11CA5"/>
    <w:rsid w:val="00F13271"/>
    <w:rsid w:val="00F13977"/>
    <w:rsid w:val="00F13FEE"/>
    <w:rsid w:val="00F14970"/>
    <w:rsid w:val="00F15C54"/>
    <w:rsid w:val="00F212DD"/>
    <w:rsid w:val="00F251BE"/>
    <w:rsid w:val="00F253C0"/>
    <w:rsid w:val="00F254D8"/>
    <w:rsid w:val="00F27C1E"/>
    <w:rsid w:val="00F30726"/>
    <w:rsid w:val="00F31392"/>
    <w:rsid w:val="00F35CB5"/>
    <w:rsid w:val="00F37589"/>
    <w:rsid w:val="00F37F46"/>
    <w:rsid w:val="00F41028"/>
    <w:rsid w:val="00F431E5"/>
    <w:rsid w:val="00F43D65"/>
    <w:rsid w:val="00F5307E"/>
    <w:rsid w:val="00F54FF3"/>
    <w:rsid w:val="00F5791D"/>
    <w:rsid w:val="00F60BBE"/>
    <w:rsid w:val="00F6456A"/>
    <w:rsid w:val="00F656E7"/>
    <w:rsid w:val="00F67C49"/>
    <w:rsid w:val="00F70112"/>
    <w:rsid w:val="00F70D57"/>
    <w:rsid w:val="00F7148E"/>
    <w:rsid w:val="00F71C23"/>
    <w:rsid w:val="00F72783"/>
    <w:rsid w:val="00F76CF7"/>
    <w:rsid w:val="00F820DA"/>
    <w:rsid w:val="00F8285E"/>
    <w:rsid w:val="00F91DCF"/>
    <w:rsid w:val="00F92728"/>
    <w:rsid w:val="00F93C87"/>
    <w:rsid w:val="00F94160"/>
    <w:rsid w:val="00F95842"/>
    <w:rsid w:val="00F97284"/>
    <w:rsid w:val="00FA1F3B"/>
    <w:rsid w:val="00FA3DE2"/>
    <w:rsid w:val="00FA48F4"/>
    <w:rsid w:val="00FB0DAF"/>
    <w:rsid w:val="00FB6C44"/>
    <w:rsid w:val="00FB728F"/>
    <w:rsid w:val="00FB7503"/>
    <w:rsid w:val="00FC0288"/>
    <w:rsid w:val="00FC0820"/>
    <w:rsid w:val="00FC09FE"/>
    <w:rsid w:val="00FC320D"/>
    <w:rsid w:val="00FD23BB"/>
    <w:rsid w:val="00FD3E2F"/>
    <w:rsid w:val="00FD6CD6"/>
    <w:rsid w:val="00FE160D"/>
    <w:rsid w:val="00FE2203"/>
    <w:rsid w:val="00FE2931"/>
    <w:rsid w:val="00FE3176"/>
    <w:rsid w:val="00FE4184"/>
    <w:rsid w:val="00FE4281"/>
    <w:rsid w:val="00FE5D8D"/>
    <w:rsid w:val="00FE6781"/>
    <w:rsid w:val="00FE75CE"/>
    <w:rsid w:val="00FF1A71"/>
    <w:rsid w:val="00FF2173"/>
    <w:rsid w:val="00FF29E8"/>
    <w:rsid w:val="00FF2C56"/>
    <w:rsid w:val="00FF38B8"/>
    <w:rsid w:val="00FF38D5"/>
    <w:rsid w:val="00FF47F7"/>
    <w:rsid w:val="00FF6F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3CAC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Char"/>
    <w:uiPriority w:val="9"/>
    <w:qFormat/>
    <w:rsid w:val="0064096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64096E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3">
    <w:name w:val="heading 3"/>
    <w:basedOn w:val="a"/>
    <w:next w:val="a"/>
    <w:link w:val="3Char"/>
    <w:uiPriority w:val="9"/>
    <w:unhideWhenUsed/>
    <w:qFormat/>
    <w:rsid w:val="0064096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4096E"/>
    <w:rPr>
      <w:b/>
      <w:bCs/>
      <w:kern w:val="44"/>
      <w:sz w:val="44"/>
      <w:szCs w:val="44"/>
      <w:lang w:val="en-GB"/>
    </w:rPr>
  </w:style>
  <w:style w:type="character" w:customStyle="1" w:styleId="2Char">
    <w:name w:val="标题 2 Char"/>
    <w:basedOn w:val="a0"/>
    <w:link w:val="2"/>
    <w:uiPriority w:val="9"/>
    <w:rsid w:val="0064096E"/>
    <w:rPr>
      <w:rFonts w:ascii="宋体" w:eastAsia="宋体" w:hAnsi="宋体" w:cs="宋体"/>
      <w:b/>
      <w:bCs/>
      <w:kern w:val="0"/>
      <w:sz w:val="36"/>
      <w:szCs w:val="36"/>
      <w:lang w:val="en-GB"/>
    </w:rPr>
  </w:style>
  <w:style w:type="character" w:customStyle="1" w:styleId="3Char">
    <w:name w:val="标题 3 Char"/>
    <w:basedOn w:val="a0"/>
    <w:link w:val="3"/>
    <w:uiPriority w:val="9"/>
    <w:rsid w:val="0064096E"/>
    <w:rPr>
      <w:b/>
      <w:bCs/>
      <w:sz w:val="32"/>
      <w:szCs w:val="32"/>
      <w:lang w:val="en-GB"/>
    </w:rPr>
  </w:style>
  <w:style w:type="paragraph" w:styleId="a3">
    <w:name w:val="footnote text"/>
    <w:basedOn w:val="a"/>
    <w:link w:val="Char"/>
    <w:uiPriority w:val="99"/>
    <w:semiHidden/>
    <w:unhideWhenUsed/>
    <w:rsid w:val="0064096E"/>
    <w:pPr>
      <w:snapToGrid w:val="0"/>
    </w:pPr>
    <w:rPr>
      <w:sz w:val="18"/>
      <w:szCs w:val="18"/>
    </w:rPr>
  </w:style>
  <w:style w:type="character" w:customStyle="1" w:styleId="Char">
    <w:name w:val="脚注文本 Char"/>
    <w:basedOn w:val="a0"/>
    <w:link w:val="a3"/>
    <w:uiPriority w:val="99"/>
    <w:semiHidden/>
    <w:rsid w:val="0064096E"/>
    <w:rPr>
      <w:sz w:val="18"/>
      <w:szCs w:val="18"/>
      <w:lang w:val="en-GB"/>
    </w:rPr>
  </w:style>
  <w:style w:type="character" w:styleId="a4">
    <w:name w:val="footnote reference"/>
    <w:basedOn w:val="a0"/>
    <w:uiPriority w:val="99"/>
    <w:semiHidden/>
    <w:unhideWhenUsed/>
    <w:rsid w:val="0064096E"/>
    <w:rPr>
      <w:vertAlign w:val="superscript"/>
    </w:rPr>
  </w:style>
  <w:style w:type="paragraph" w:styleId="a5">
    <w:name w:val="List Paragraph"/>
    <w:basedOn w:val="a"/>
    <w:uiPriority w:val="34"/>
    <w:qFormat/>
    <w:rsid w:val="0064096E"/>
    <w:pPr>
      <w:ind w:firstLineChars="200" w:firstLine="420"/>
    </w:pPr>
  </w:style>
  <w:style w:type="table" w:styleId="a6">
    <w:name w:val="Table Grid"/>
    <w:basedOn w:val="a1"/>
    <w:qFormat/>
    <w:rsid w:val="0064096E"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Char0"/>
    <w:uiPriority w:val="99"/>
    <w:unhideWhenUsed/>
    <w:rsid w:val="006409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64096E"/>
    <w:rPr>
      <w:sz w:val="18"/>
      <w:szCs w:val="18"/>
      <w:lang w:val="en-GB"/>
    </w:rPr>
  </w:style>
  <w:style w:type="paragraph" w:styleId="a8">
    <w:name w:val="footer"/>
    <w:basedOn w:val="a"/>
    <w:link w:val="Char1"/>
    <w:uiPriority w:val="99"/>
    <w:unhideWhenUsed/>
    <w:rsid w:val="006409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64096E"/>
    <w:rPr>
      <w:sz w:val="18"/>
      <w:szCs w:val="18"/>
      <w:lang w:val="en-GB"/>
    </w:rPr>
  </w:style>
  <w:style w:type="paragraph" w:customStyle="1" w:styleId="EndNoteBibliographyTitle">
    <w:name w:val="EndNote Bibliography Title"/>
    <w:basedOn w:val="a"/>
    <w:link w:val="EndNoteBibliographyTitleChar"/>
    <w:rsid w:val="0064096E"/>
    <w:pPr>
      <w:jc w:val="center"/>
    </w:pPr>
    <w:rPr>
      <w:rFonts w:ascii="Times New Roman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64096E"/>
    <w:rPr>
      <w:rFonts w:ascii="Times New Roman" w:eastAsia="宋体" w:hAnsi="Times New Roman" w:cs="Times New Roman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rsid w:val="0064096E"/>
    <w:rPr>
      <w:rFonts w:ascii="Times New Roman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64096E"/>
    <w:rPr>
      <w:rFonts w:ascii="Times New Roman" w:eastAsia="宋体" w:hAnsi="Times New Roman" w:cs="Times New Roman"/>
      <w:noProof/>
      <w:kern w:val="0"/>
      <w:sz w:val="22"/>
    </w:rPr>
  </w:style>
  <w:style w:type="paragraph" w:styleId="a9">
    <w:name w:val="Balloon Text"/>
    <w:basedOn w:val="a"/>
    <w:link w:val="Char2"/>
    <w:uiPriority w:val="99"/>
    <w:semiHidden/>
    <w:unhideWhenUsed/>
    <w:rsid w:val="0064096E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64096E"/>
    <w:rPr>
      <w:sz w:val="18"/>
      <w:szCs w:val="18"/>
    </w:rPr>
  </w:style>
  <w:style w:type="character" w:customStyle="1" w:styleId="tlid-translation">
    <w:name w:val="tlid-translation"/>
    <w:basedOn w:val="a0"/>
    <w:rsid w:val="0064096E"/>
  </w:style>
  <w:style w:type="character" w:styleId="aa">
    <w:name w:val="line number"/>
    <w:basedOn w:val="a0"/>
    <w:uiPriority w:val="99"/>
    <w:semiHidden/>
    <w:unhideWhenUsed/>
    <w:rsid w:val="0064096E"/>
  </w:style>
  <w:style w:type="character" w:styleId="ab">
    <w:name w:val="annotation reference"/>
    <w:basedOn w:val="a0"/>
    <w:uiPriority w:val="99"/>
    <w:semiHidden/>
    <w:unhideWhenUsed/>
    <w:rsid w:val="0064096E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c">
    <w:name w:val="annotation text"/>
    <w:basedOn w:val="a"/>
    <w:link w:val="Char3"/>
    <w:uiPriority w:val="99"/>
    <w:unhideWhenUsed/>
    <w:rsid w:val="0064096E"/>
    <w:rPr>
      <w:rFonts w:ascii="Tahoma" w:hAnsi="Tahoma" w:cs="Tahoma"/>
      <w:sz w:val="16"/>
    </w:rPr>
  </w:style>
  <w:style w:type="character" w:customStyle="1" w:styleId="Char3">
    <w:name w:val="批注文字 Char"/>
    <w:basedOn w:val="a0"/>
    <w:link w:val="ac"/>
    <w:uiPriority w:val="99"/>
    <w:rsid w:val="0064096E"/>
    <w:rPr>
      <w:rFonts w:ascii="Tahoma" w:hAnsi="Tahoma" w:cs="Tahoma"/>
      <w:sz w:val="16"/>
      <w:szCs w:val="22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64096E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64096E"/>
    <w:rPr>
      <w:rFonts w:ascii="Tahoma" w:hAnsi="Tahoma" w:cs="Tahoma"/>
      <w:b/>
      <w:bCs/>
      <w:sz w:val="16"/>
      <w:szCs w:val="22"/>
    </w:rPr>
  </w:style>
  <w:style w:type="paragraph" w:styleId="HTML">
    <w:name w:val="HTML Preformatted"/>
    <w:basedOn w:val="a"/>
    <w:link w:val="HTMLChar"/>
    <w:uiPriority w:val="99"/>
    <w:unhideWhenUsed/>
    <w:rsid w:val="006409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Char">
    <w:name w:val="HTML 预设格式 Char"/>
    <w:basedOn w:val="a0"/>
    <w:link w:val="HTML"/>
    <w:uiPriority w:val="99"/>
    <w:rsid w:val="0064096E"/>
    <w:rPr>
      <w:rFonts w:ascii="宋体" w:eastAsia="宋体" w:hAnsi="宋体" w:cs="宋体"/>
      <w:kern w:val="0"/>
      <w:sz w:val="24"/>
      <w:lang w:val="en-GB"/>
    </w:rPr>
  </w:style>
  <w:style w:type="character" w:styleId="ae">
    <w:name w:val="Hyperlink"/>
    <w:basedOn w:val="a0"/>
    <w:uiPriority w:val="99"/>
    <w:unhideWhenUsed/>
    <w:rsid w:val="0064096E"/>
    <w:rPr>
      <w:color w:val="0563C1" w:themeColor="hyperlink"/>
      <w:u w:val="single"/>
    </w:rPr>
  </w:style>
  <w:style w:type="character" w:styleId="af">
    <w:name w:val="FollowedHyperlink"/>
    <w:basedOn w:val="a0"/>
    <w:uiPriority w:val="99"/>
    <w:semiHidden/>
    <w:unhideWhenUsed/>
    <w:rsid w:val="0064096E"/>
    <w:rPr>
      <w:color w:val="954F72" w:themeColor="followedHyperlink"/>
      <w:u w:val="single"/>
    </w:rPr>
  </w:style>
  <w:style w:type="character" w:customStyle="1" w:styleId="jlqj4b">
    <w:name w:val="jlqj4b"/>
    <w:basedOn w:val="a0"/>
    <w:rsid w:val="0064096E"/>
  </w:style>
  <w:style w:type="paragraph" w:styleId="af0">
    <w:name w:val="Normal (Web)"/>
    <w:basedOn w:val="a"/>
    <w:link w:val="Char5"/>
    <w:uiPriority w:val="99"/>
    <w:unhideWhenUsed/>
    <w:qFormat/>
    <w:rsid w:val="0064096E"/>
    <w:pPr>
      <w:spacing w:before="100" w:beforeAutospacing="1" w:after="100" w:afterAutospacing="1"/>
    </w:pPr>
  </w:style>
  <w:style w:type="character" w:customStyle="1" w:styleId="xref">
    <w:name w:val="xref"/>
    <w:basedOn w:val="a0"/>
    <w:rsid w:val="0064096E"/>
  </w:style>
  <w:style w:type="character" w:customStyle="1" w:styleId="UnresolvedMention1">
    <w:name w:val="Unresolved Mention1"/>
    <w:basedOn w:val="a0"/>
    <w:uiPriority w:val="99"/>
    <w:semiHidden/>
    <w:unhideWhenUsed/>
    <w:rsid w:val="0064096E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64096E"/>
    <w:rPr>
      <w:szCs w:val="22"/>
      <w:lang w:val="en-GB"/>
    </w:rPr>
  </w:style>
  <w:style w:type="paragraph" w:styleId="af2">
    <w:name w:val="Document Map"/>
    <w:basedOn w:val="a"/>
    <w:link w:val="Char6"/>
    <w:uiPriority w:val="99"/>
    <w:semiHidden/>
    <w:unhideWhenUsed/>
    <w:rsid w:val="0064096E"/>
    <w:rPr>
      <w:sz w:val="18"/>
      <w:szCs w:val="18"/>
    </w:rPr>
  </w:style>
  <w:style w:type="character" w:customStyle="1" w:styleId="Char6">
    <w:name w:val="文档结构图 Char"/>
    <w:basedOn w:val="a0"/>
    <w:link w:val="af2"/>
    <w:uiPriority w:val="99"/>
    <w:semiHidden/>
    <w:rsid w:val="0064096E"/>
    <w:rPr>
      <w:rFonts w:ascii="宋体" w:eastAsia="宋体"/>
      <w:sz w:val="18"/>
      <w:szCs w:val="18"/>
      <w:lang w:val="en-GB"/>
    </w:rPr>
  </w:style>
  <w:style w:type="character" w:styleId="af3">
    <w:name w:val="Strong"/>
    <w:basedOn w:val="a0"/>
    <w:uiPriority w:val="22"/>
    <w:qFormat/>
    <w:rsid w:val="0064096E"/>
    <w:rPr>
      <w:b/>
      <w:bCs/>
    </w:rPr>
  </w:style>
  <w:style w:type="paragraph" w:customStyle="1" w:styleId="af4">
    <w:name w:val="图呀"/>
    <w:basedOn w:val="1"/>
    <w:qFormat/>
    <w:rsid w:val="0064096E"/>
    <w:pPr>
      <w:spacing w:before="0" w:after="0" w:line="288" w:lineRule="auto"/>
      <w:jc w:val="center"/>
      <w:outlineLvl w:val="9"/>
    </w:pPr>
    <w:rPr>
      <w:rFonts w:ascii="Times New Roman" w:eastAsia="楷体" w:hAnsi="Times New Roman"/>
      <w:b w:val="0"/>
      <w:sz w:val="21"/>
    </w:rPr>
  </w:style>
  <w:style w:type="character" w:customStyle="1" w:styleId="apple-converted-space">
    <w:name w:val="apple-converted-space"/>
    <w:basedOn w:val="a0"/>
    <w:rsid w:val="0064096E"/>
  </w:style>
  <w:style w:type="character" w:customStyle="1" w:styleId="10">
    <w:name w:val="未处理的提及1"/>
    <w:basedOn w:val="a0"/>
    <w:uiPriority w:val="99"/>
    <w:semiHidden/>
    <w:unhideWhenUsed/>
    <w:rsid w:val="0064096E"/>
    <w:rPr>
      <w:color w:val="605E5C"/>
      <w:shd w:val="clear" w:color="auto" w:fill="E1DFDD"/>
    </w:rPr>
  </w:style>
  <w:style w:type="character" w:customStyle="1" w:styleId="20">
    <w:name w:val="未处理的提及2"/>
    <w:basedOn w:val="a0"/>
    <w:uiPriority w:val="99"/>
    <w:semiHidden/>
    <w:unhideWhenUsed/>
    <w:rsid w:val="0064096E"/>
    <w:rPr>
      <w:color w:val="605E5C"/>
      <w:shd w:val="clear" w:color="auto" w:fill="E1DFDD"/>
    </w:rPr>
  </w:style>
  <w:style w:type="character" w:customStyle="1" w:styleId="ijgit8x">
    <w:name w:val="_ijgit8x"/>
    <w:basedOn w:val="a0"/>
    <w:rsid w:val="00DA323A"/>
  </w:style>
  <w:style w:type="character" w:customStyle="1" w:styleId="Char5">
    <w:name w:val="普通(网站) Char"/>
    <w:basedOn w:val="a0"/>
    <w:link w:val="af0"/>
    <w:uiPriority w:val="99"/>
    <w:rsid w:val="005C73F6"/>
    <w:rPr>
      <w:rFonts w:ascii="宋体" w:eastAsia="宋体" w:hAnsi="宋体" w:cs="宋体"/>
      <w:kern w:val="0"/>
      <w:sz w:val="24"/>
      <w:lang w:val="en-GB"/>
    </w:rPr>
  </w:style>
  <w:style w:type="character" w:customStyle="1" w:styleId="null">
    <w:name w:val="null"/>
    <w:basedOn w:val="a0"/>
    <w:rsid w:val="005727ED"/>
  </w:style>
  <w:style w:type="character" w:styleId="af5">
    <w:name w:val="Emphasis"/>
    <w:basedOn w:val="a0"/>
    <w:uiPriority w:val="20"/>
    <w:qFormat/>
    <w:rsid w:val="005C3427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5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6880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828671094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82868257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94950106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</w:div>
                  </w:divsChild>
                </w:div>
              </w:divsChild>
            </w:div>
          </w:divsChild>
        </w:div>
        <w:div w:id="69542979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4581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2947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93111443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455829529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782139564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7654183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</w:div>
                  </w:divsChild>
                </w:div>
              </w:divsChild>
            </w:div>
          </w:divsChild>
        </w:div>
      </w:divsChild>
    </w:div>
    <w:div w:id="12270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9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61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43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86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20953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365982837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512768770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9379536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483156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7126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842968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854606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  <w:divsChild>
                                        <w:div w:id="16969540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5E7EB"/>
                                            <w:left w:val="single" w:sz="2" w:space="0" w:color="E5E7EB"/>
                                            <w:bottom w:val="single" w:sz="2" w:space="0" w:color="E5E7EB"/>
                                            <w:right w:val="single" w:sz="2" w:space="0" w:color="E5E7EB"/>
                                          </w:divBdr>
                                          <w:divsChild>
                                            <w:div w:id="1808276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5E7EB"/>
                                                <w:left w:val="single" w:sz="2" w:space="0" w:color="E5E7EB"/>
                                                <w:bottom w:val="single" w:sz="2" w:space="0" w:color="E5E7EB"/>
                                                <w:right w:val="single" w:sz="2" w:space="0" w:color="E5E7EB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869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49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4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2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3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2F6A1F-D32E-4B3C-B519-BB6418952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18</TotalTime>
  <Pages>3</Pages>
  <Words>389</Words>
  <Characters>2221</Characters>
  <Application>Microsoft Office Word</Application>
  <DocSecurity>0</DocSecurity>
  <Lines>18</Lines>
  <Paragraphs>5</Paragraphs>
  <ScaleCrop>false</ScaleCrop>
  <Company>微软中国</Company>
  <LinksUpToDate>false</LinksUpToDate>
  <CharactersWithSpaces>2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4</cp:revision>
  <dcterms:created xsi:type="dcterms:W3CDTF">2024-11-20T03:12:00Z</dcterms:created>
  <dcterms:modified xsi:type="dcterms:W3CDTF">2025-11-24T11:32:00Z</dcterms:modified>
</cp:coreProperties>
</file>